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3A5" w:rsidRPr="004D43A5" w:rsidRDefault="000640B6" w:rsidP="004D43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D43A5" w:rsidRPr="004D43A5">
        <w:rPr>
          <w:rFonts w:ascii="Times New Roman" w:hAnsi="Times New Roman" w:cs="Times New Roman"/>
          <w:sz w:val="24"/>
          <w:szCs w:val="24"/>
        </w:rPr>
        <w:t xml:space="preserve">Table 2. Wish-list for automatic plan generation. </w:t>
      </w:r>
      <w:bookmarkStart w:id="0" w:name="_GoBack"/>
      <w:bookmarkEnd w:id="0"/>
    </w:p>
    <w:tbl>
      <w:tblPr>
        <w:tblW w:w="8462" w:type="dxa"/>
        <w:tblInd w:w="108" w:type="dxa"/>
        <w:tblLook w:val="04A0"/>
      </w:tblPr>
      <w:tblGrid>
        <w:gridCol w:w="1310"/>
        <w:gridCol w:w="2092"/>
        <w:gridCol w:w="1276"/>
        <w:gridCol w:w="1276"/>
        <w:gridCol w:w="2508"/>
      </w:tblGrid>
      <w:tr w:rsidR="00507269" w:rsidRPr="00507269" w:rsidTr="000640B6">
        <w:trPr>
          <w:trHeight w:val="33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"/>
            <w:bookmarkStart w:id="2" w:name="OLE_LINK2"/>
            <w:r w:rsidRPr="00507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aint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269" w:rsidRPr="00507269" w:rsidTr="000640B6">
        <w:trPr>
          <w:trHeight w:val="330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mit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269" w:rsidRPr="00507269" w:rsidTr="000640B6">
        <w:trPr>
          <w:trHeight w:val="367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4D43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PT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0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7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Unspecified Tiss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0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269" w:rsidRPr="00507269" w:rsidTr="000640B6">
        <w:trPr>
          <w:trHeight w:val="330"/>
        </w:trPr>
        <w:tc>
          <w:tcPr>
            <w:tcW w:w="13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jectives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269" w:rsidRPr="00507269" w:rsidTr="000640B6">
        <w:trPr>
          <w:trHeight w:val="330"/>
        </w:trPr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ority</w:t>
            </w:r>
          </w:p>
        </w:tc>
        <w:tc>
          <w:tcPr>
            <w:tcW w:w="2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oal</w:t>
            </w:r>
          </w:p>
        </w:tc>
        <w:tc>
          <w:tcPr>
            <w:tcW w:w="2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↓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TC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FA5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= 30</w:t>
            </w:r>
            <w:r w:rsidR="00FA54C1">
              <w:rPr>
                <w:rFonts w:ascii="Times New Roman" w:eastAsia="Times New Roman" w:hAnsi="Times New Roman" w:cs="Times New Roman"/>
                <w:color w:val="000000"/>
              </w:rPr>
              <w:t>(4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y, α = 0.75</w:t>
            </w:r>
          </w:p>
        </w:tc>
      </w:tr>
      <w:tr w:rsidR="00386DAA" w:rsidRPr="00507269" w:rsidTr="00FA54C1">
        <w:trPr>
          <w:trHeight w:val="362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DAA" w:rsidRPr="00FA54C1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DAA" w:rsidRDefault="00386DAA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DAA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3" w:name="RANGE!A10"/>
            <w:r w:rsidRPr="00FA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bookmarkEnd w:id="3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PTV Shell 5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80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PTV Shell 20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50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Skin Ring 30 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2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Right 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Left 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Right 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Left L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e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5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PTV Shell 40 m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a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0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6DAA" w:rsidRPr="00507269" w:rsidTr="00FA54C1">
        <w:trPr>
          <w:trHeight w:val="362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6DAA" w:rsidRPr="00FA54C1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386DAA" w:rsidRPr="00507269" w:rsidRDefault="00386DAA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7269" w:rsidRPr="00507269" w:rsidTr="00FA54C1">
        <w:trPr>
          <w:trHeight w:val="362"/>
        </w:trPr>
        <w:tc>
          <w:tcPr>
            <w:tcW w:w="1310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FA54C1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092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PTV Shell 50 mm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>↓ Max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07269">
              <w:rPr>
                <w:rFonts w:ascii="Times New Roman" w:eastAsia="Times New Roman" w:hAnsi="Times New Roman" w:cs="Times New Roman"/>
                <w:color w:val="000000"/>
              </w:rPr>
              <w:t xml:space="preserve">10% of </w:t>
            </w:r>
            <w:proofErr w:type="spellStart"/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  <w:r w:rsidRPr="00507269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2508" w:type="dxa"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507269" w:rsidRPr="00507269" w:rsidRDefault="00507269" w:rsidP="00374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bookmarkEnd w:id="1"/>
    <w:bookmarkEnd w:id="2"/>
    <w:p w:rsidR="00230E45" w:rsidRDefault="00FA54C1" w:rsidP="00FA54C1">
      <w:r w:rsidRPr="003505D1">
        <w:rPr>
          <w:rFonts w:asciiTheme="majorBidi" w:hAnsiTheme="majorBidi" w:cstheme="majorBidi"/>
          <w:i/>
          <w:iCs/>
        </w:rPr>
        <w:t>Abbreviations</w:t>
      </w:r>
      <w:r w:rsidRPr="003505D1">
        <w:rPr>
          <w:rFonts w:asciiTheme="majorBidi" w:hAnsiTheme="majorBidi" w:cstheme="majorBidi"/>
        </w:rPr>
        <w:t xml:space="preserve">: </w:t>
      </w:r>
      <w:proofErr w:type="spellStart"/>
      <w:r w:rsidRPr="003505D1">
        <w:rPr>
          <w:rFonts w:asciiTheme="majorBidi" w:hAnsiTheme="majorBidi" w:cstheme="majorBidi"/>
          <w:i/>
          <w:iCs/>
        </w:rPr>
        <w:t>D</w:t>
      </w:r>
      <w:r w:rsidRPr="003505D1">
        <w:rPr>
          <w:rFonts w:asciiTheme="majorBidi" w:hAnsiTheme="majorBidi" w:cstheme="majorBidi"/>
          <w:i/>
          <w:iCs/>
          <w:vertAlign w:val="superscript"/>
        </w:rPr>
        <w:t>p</w:t>
      </w:r>
      <w:proofErr w:type="spellEnd"/>
      <w:r w:rsidRPr="003505D1">
        <w:rPr>
          <w:rFonts w:asciiTheme="majorBidi" w:hAnsiTheme="majorBidi" w:cstheme="majorBidi"/>
        </w:rPr>
        <w:t xml:space="preserve"> = prescribed dose, LTCP = Logarithmic Tumor Control Probability, α = cell sensitivity.</w:t>
      </w:r>
    </w:p>
    <w:sectPr w:rsidR="00230E45" w:rsidSect="000640B6"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bottom w:val="single" w:sz="4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DE2sjA0MTWyNDcytDRV0lEKTi0uzszPAykwrAUA7fgmWCwAAAA="/>
  </w:docVars>
  <w:rsids>
    <w:rsidRoot w:val="00507269"/>
    <w:rsid w:val="00000DAF"/>
    <w:rsid w:val="00001D2E"/>
    <w:rsid w:val="00002285"/>
    <w:rsid w:val="0000307B"/>
    <w:rsid w:val="00003BDB"/>
    <w:rsid w:val="000041EC"/>
    <w:rsid w:val="0000489C"/>
    <w:rsid w:val="00005B5B"/>
    <w:rsid w:val="00005D94"/>
    <w:rsid w:val="00007A7A"/>
    <w:rsid w:val="000113A7"/>
    <w:rsid w:val="00011AAE"/>
    <w:rsid w:val="00011D53"/>
    <w:rsid w:val="00012698"/>
    <w:rsid w:val="000126B8"/>
    <w:rsid w:val="00013713"/>
    <w:rsid w:val="000139C8"/>
    <w:rsid w:val="00013DCC"/>
    <w:rsid w:val="00014CDD"/>
    <w:rsid w:val="00014D23"/>
    <w:rsid w:val="0001556D"/>
    <w:rsid w:val="000156AE"/>
    <w:rsid w:val="00016FED"/>
    <w:rsid w:val="00022076"/>
    <w:rsid w:val="000223B5"/>
    <w:rsid w:val="000228ED"/>
    <w:rsid w:val="0002372C"/>
    <w:rsid w:val="000237E8"/>
    <w:rsid w:val="00023F3C"/>
    <w:rsid w:val="00027425"/>
    <w:rsid w:val="000276BF"/>
    <w:rsid w:val="000278D1"/>
    <w:rsid w:val="000301D0"/>
    <w:rsid w:val="000307F5"/>
    <w:rsid w:val="00031D42"/>
    <w:rsid w:val="00033282"/>
    <w:rsid w:val="00033903"/>
    <w:rsid w:val="00033BBC"/>
    <w:rsid w:val="00033E84"/>
    <w:rsid w:val="0003464C"/>
    <w:rsid w:val="00034662"/>
    <w:rsid w:val="00036AB5"/>
    <w:rsid w:val="00036B41"/>
    <w:rsid w:val="00036ED4"/>
    <w:rsid w:val="00037331"/>
    <w:rsid w:val="00040D87"/>
    <w:rsid w:val="00040EA6"/>
    <w:rsid w:val="00040FE2"/>
    <w:rsid w:val="00042098"/>
    <w:rsid w:val="0004329F"/>
    <w:rsid w:val="0004429F"/>
    <w:rsid w:val="000444C9"/>
    <w:rsid w:val="00044C0D"/>
    <w:rsid w:val="00045310"/>
    <w:rsid w:val="00045E9E"/>
    <w:rsid w:val="00046F9E"/>
    <w:rsid w:val="0005027F"/>
    <w:rsid w:val="00050A5E"/>
    <w:rsid w:val="000518FF"/>
    <w:rsid w:val="00053DDD"/>
    <w:rsid w:val="000540FD"/>
    <w:rsid w:val="00056ADC"/>
    <w:rsid w:val="00056E2A"/>
    <w:rsid w:val="00056F10"/>
    <w:rsid w:val="000601FA"/>
    <w:rsid w:val="00060BB0"/>
    <w:rsid w:val="00060C72"/>
    <w:rsid w:val="00061583"/>
    <w:rsid w:val="000630D9"/>
    <w:rsid w:val="000640B6"/>
    <w:rsid w:val="00065EFA"/>
    <w:rsid w:val="00066B65"/>
    <w:rsid w:val="00067147"/>
    <w:rsid w:val="00070153"/>
    <w:rsid w:val="00071CC5"/>
    <w:rsid w:val="00071D78"/>
    <w:rsid w:val="000721DB"/>
    <w:rsid w:val="00073775"/>
    <w:rsid w:val="00075049"/>
    <w:rsid w:val="0007519B"/>
    <w:rsid w:val="000763A0"/>
    <w:rsid w:val="00080AD9"/>
    <w:rsid w:val="00083980"/>
    <w:rsid w:val="000843CF"/>
    <w:rsid w:val="0008476E"/>
    <w:rsid w:val="0008483E"/>
    <w:rsid w:val="00084E73"/>
    <w:rsid w:val="00085DB8"/>
    <w:rsid w:val="00086706"/>
    <w:rsid w:val="000867F2"/>
    <w:rsid w:val="00092821"/>
    <w:rsid w:val="00093493"/>
    <w:rsid w:val="000943E5"/>
    <w:rsid w:val="00094986"/>
    <w:rsid w:val="00094FBC"/>
    <w:rsid w:val="00095295"/>
    <w:rsid w:val="00096A29"/>
    <w:rsid w:val="0009732E"/>
    <w:rsid w:val="000A0C73"/>
    <w:rsid w:val="000A1C38"/>
    <w:rsid w:val="000A1C5A"/>
    <w:rsid w:val="000A28DD"/>
    <w:rsid w:val="000A2C92"/>
    <w:rsid w:val="000A613C"/>
    <w:rsid w:val="000A733B"/>
    <w:rsid w:val="000A77BC"/>
    <w:rsid w:val="000B1CBB"/>
    <w:rsid w:val="000B20C8"/>
    <w:rsid w:val="000B3A52"/>
    <w:rsid w:val="000B4473"/>
    <w:rsid w:val="000B492C"/>
    <w:rsid w:val="000B6492"/>
    <w:rsid w:val="000C0482"/>
    <w:rsid w:val="000C1DBA"/>
    <w:rsid w:val="000C31FB"/>
    <w:rsid w:val="000D0382"/>
    <w:rsid w:val="000D0AF0"/>
    <w:rsid w:val="000D1649"/>
    <w:rsid w:val="000D18D7"/>
    <w:rsid w:val="000D31BC"/>
    <w:rsid w:val="000D5A3B"/>
    <w:rsid w:val="000D5CE1"/>
    <w:rsid w:val="000D7310"/>
    <w:rsid w:val="000E3394"/>
    <w:rsid w:val="000F1911"/>
    <w:rsid w:val="000F191A"/>
    <w:rsid w:val="000F1933"/>
    <w:rsid w:val="000F24BD"/>
    <w:rsid w:val="000F27D2"/>
    <w:rsid w:val="000F50C9"/>
    <w:rsid w:val="000F5319"/>
    <w:rsid w:val="000F554E"/>
    <w:rsid w:val="0010126E"/>
    <w:rsid w:val="00103C6F"/>
    <w:rsid w:val="00103D57"/>
    <w:rsid w:val="00104600"/>
    <w:rsid w:val="00104B91"/>
    <w:rsid w:val="001055E1"/>
    <w:rsid w:val="00105DDF"/>
    <w:rsid w:val="00105F0D"/>
    <w:rsid w:val="00106099"/>
    <w:rsid w:val="00106395"/>
    <w:rsid w:val="00107F35"/>
    <w:rsid w:val="00110510"/>
    <w:rsid w:val="00112CEB"/>
    <w:rsid w:val="00112EB7"/>
    <w:rsid w:val="00113598"/>
    <w:rsid w:val="001140AA"/>
    <w:rsid w:val="0011432D"/>
    <w:rsid w:val="001144C1"/>
    <w:rsid w:val="001147E2"/>
    <w:rsid w:val="00117EB5"/>
    <w:rsid w:val="001207BC"/>
    <w:rsid w:val="00120C0E"/>
    <w:rsid w:val="00120E15"/>
    <w:rsid w:val="00121C84"/>
    <w:rsid w:val="001229B6"/>
    <w:rsid w:val="001231DB"/>
    <w:rsid w:val="0012339D"/>
    <w:rsid w:val="00123634"/>
    <w:rsid w:val="00126EE7"/>
    <w:rsid w:val="001270BD"/>
    <w:rsid w:val="001277B8"/>
    <w:rsid w:val="00127A7E"/>
    <w:rsid w:val="00127F88"/>
    <w:rsid w:val="0013116F"/>
    <w:rsid w:val="001320F1"/>
    <w:rsid w:val="0013431D"/>
    <w:rsid w:val="001353DA"/>
    <w:rsid w:val="00136E4E"/>
    <w:rsid w:val="00140075"/>
    <w:rsid w:val="00142675"/>
    <w:rsid w:val="001428EC"/>
    <w:rsid w:val="001466EF"/>
    <w:rsid w:val="00147C65"/>
    <w:rsid w:val="001503D5"/>
    <w:rsid w:val="0015065A"/>
    <w:rsid w:val="00151E7C"/>
    <w:rsid w:val="00152AA5"/>
    <w:rsid w:val="0015403F"/>
    <w:rsid w:val="001543A3"/>
    <w:rsid w:val="001545FF"/>
    <w:rsid w:val="00154DEE"/>
    <w:rsid w:val="001554E3"/>
    <w:rsid w:val="00155E5B"/>
    <w:rsid w:val="00156E10"/>
    <w:rsid w:val="00157137"/>
    <w:rsid w:val="00160302"/>
    <w:rsid w:val="00160606"/>
    <w:rsid w:val="00162297"/>
    <w:rsid w:val="0016436C"/>
    <w:rsid w:val="00164458"/>
    <w:rsid w:val="001644B0"/>
    <w:rsid w:val="00166529"/>
    <w:rsid w:val="00166EE7"/>
    <w:rsid w:val="00167246"/>
    <w:rsid w:val="00170F86"/>
    <w:rsid w:val="00171169"/>
    <w:rsid w:val="001736D8"/>
    <w:rsid w:val="001742DD"/>
    <w:rsid w:val="0017495D"/>
    <w:rsid w:val="0017679E"/>
    <w:rsid w:val="001830E8"/>
    <w:rsid w:val="00183645"/>
    <w:rsid w:val="00183D51"/>
    <w:rsid w:val="00185021"/>
    <w:rsid w:val="00185799"/>
    <w:rsid w:val="00186D27"/>
    <w:rsid w:val="0018738F"/>
    <w:rsid w:val="00187585"/>
    <w:rsid w:val="00187CFE"/>
    <w:rsid w:val="001906CB"/>
    <w:rsid w:val="001907CC"/>
    <w:rsid w:val="001910A5"/>
    <w:rsid w:val="001923EB"/>
    <w:rsid w:val="001932F6"/>
    <w:rsid w:val="001936D7"/>
    <w:rsid w:val="00193D9D"/>
    <w:rsid w:val="001943AE"/>
    <w:rsid w:val="00195393"/>
    <w:rsid w:val="001955F1"/>
    <w:rsid w:val="00196D53"/>
    <w:rsid w:val="00196E03"/>
    <w:rsid w:val="00196F4A"/>
    <w:rsid w:val="001A13C9"/>
    <w:rsid w:val="001A2434"/>
    <w:rsid w:val="001A3429"/>
    <w:rsid w:val="001A3752"/>
    <w:rsid w:val="001A3862"/>
    <w:rsid w:val="001A44D8"/>
    <w:rsid w:val="001A4A1E"/>
    <w:rsid w:val="001A4ED8"/>
    <w:rsid w:val="001A544E"/>
    <w:rsid w:val="001B0665"/>
    <w:rsid w:val="001B1961"/>
    <w:rsid w:val="001B1AFF"/>
    <w:rsid w:val="001B2DD7"/>
    <w:rsid w:val="001B3982"/>
    <w:rsid w:val="001B454E"/>
    <w:rsid w:val="001B490E"/>
    <w:rsid w:val="001B4F07"/>
    <w:rsid w:val="001B5C82"/>
    <w:rsid w:val="001B65B2"/>
    <w:rsid w:val="001B668E"/>
    <w:rsid w:val="001B7340"/>
    <w:rsid w:val="001C01B6"/>
    <w:rsid w:val="001C2137"/>
    <w:rsid w:val="001C2527"/>
    <w:rsid w:val="001C2951"/>
    <w:rsid w:val="001C3E3B"/>
    <w:rsid w:val="001C4C37"/>
    <w:rsid w:val="001C50AF"/>
    <w:rsid w:val="001C52A6"/>
    <w:rsid w:val="001C5DFF"/>
    <w:rsid w:val="001C6216"/>
    <w:rsid w:val="001C6512"/>
    <w:rsid w:val="001C6B15"/>
    <w:rsid w:val="001C6BA0"/>
    <w:rsid w:val="001C7114"/>
    <w:rsid w:val="001C7C9B"/>
    <w:rsid w:val="001C7F7C"/>
    <w:rsid w:val="001D1D7D"/>
    <w:rsid w:val="001D211A"/>
    <w:rsid w:val="001D524B"/>
    <w:rsid w:val="001D5AED"/>
    <w:rsid w:val="001E0030"/>
    <w:rsid w:val="001E03FC"/>
    <w:rsid w:val="001E096F"/>
    <w:rsid w:val="001E1A20"/>
    <w:rsid w:val="001E207A"/>
    <w:rsid w:val="001E5637"/>
    <w:rsid w:val="001E646C"/>
    <w:rsid w:val="001E75A3"/>
    <w:rsid w:val="001E794F"/>
    <w:rsid w:val="001F0D69"/>
    <w:rsid w:val="001F3726"/>
    <w:rsid w:val="001F39CC"/>
    <w:rsid w:val="001F40D7"/>
    <w:rsid w:val="001F50A7"/>
    <w:rsid w:val="001F5F57"/>
    <w:rsid w:val="001F629E"/>
    <w:rsid w:val="001F6788"/>
    <w:rsid w:val="001F7A7A"/>
    <w:rsid w:val="002002A9"/>
    <w:rsid w:val="002011EE"/>
    <w:rsid w:val="00201BD6"/>
    <w:rsid w:val="00204CEC"/>
    <w:rsid w:val="00204E65"/>
    <w:rsid w:val="002055DB"/>
    <w:rsid w:val="00207A12"/>
    <w:rsid w:val="00207B6A"/>
    <w:rsid w:val="00207F9E"/>
    <w:rsid w:val="00211A56"/>
    <w:rsid w:val="00211B5D"/>
    <w:rsid w:val="00211B83"/>
    <w:rsid w:val="0021361A"/>
    <w:rsid w:val="00213CFD"/>
    <w:rsid w:val="00217CB5"/>
    <w:rsid w:val="0022004D"/>
    <w:rsid w:val="00220A04"/>
    <w:rsid w:val="00221389"/>
    <w:rsid w:val="00222101"/>
    <w:rsid w:val="002228C4"/>
    <w:rsid w:val="00222C91"/>
    <w:rsid w:val="00224F4F"/>
    <w:rsid w:val="002253AF"/>
    <w:rsid w:val="00225F89"/>
    <w:rsid w:val="0022684C"/>
    <w:rsid w:val="00230E45"/>
    <w:rsid w:val="002312D6"/>
    <w:rsid w:val="0023297F"/>
    <w:rsid w:val="00233453"/>
    <w:rsid w:val="00233991"/>
    <w:rsid w:val="00235605"/>
    <w:rsid w:val="00235783"/>
    <w:rsid w:val="00235938"/>
    <w:rsid w:val="002370A9"/>
    <w:rsid w:val="00241F18"/>
    <w:rsid w:val="002440C7"/>
    <w:rsid w:val="00244435"/>
    <w:rsid w:val="0024494E"/>
    <w:rsid w:val="002460B9"/>
    <w:rsid w:val="0024666B"/>
    <w:rsid w:val="002469E1"/>
    <w:rsid w:val="002477CD"/>
    <w:rsid w:val="00250D50"/>
    <w:rsid w:val="002511FA"/>
    <w:rsid w:val="0025222B"/>
    <w:rsid w:val="00252B9C"/>
    <w:rsid w:val="002532A9"/>
    <w:rsid w:val="0025665C"/>
    <w:rsid w:val="00256890"/>
    <w:rsid w:val="0025766A"/>
    <w:rsid w:val="00260E62"/>
    <w:rsid w:val="00261BD6"/>
    <w:rsid w:val="00263249"/>
    <w:rsid w:val="00264340"/>
    <w:rsid w:val="00264AB8"/>
    <w:rsid w:val="00264E7F"/>
    <w:rsid w:val="00266063"/>
    <w:rsid w:val="00267DAC"/>
    <w:rsid w:val="00271844"/>
    <w:rsid w:val="00271B70"/>
    <w:rsid w:val="00272217"/>
    <w:rsid w:val="002727AA"/>
    <w:rsid w:val="002747F9"/>
    <w:rsid w:val="002757B4"/>
    <w:rsid w:val="00277F33"/>
    <w:rsid w:val="002811F6"/>
    <w:rsid w:val="00281AF0"/>
    <w:rsid w:val="0028202A"/>
    <w:rsid w:val="00283448"/>
    <w:rsid w:val="002839D6"/>
    <w:rsid w:val="00283D7F"/>
    <w:rsid w:val="00284893"/>
    <w:rsid w:val="00285173"/>
    <w:rsid w:val="00286603"/>
    <w:rsid w:val="00286DA2"/>
    <w:rsid w:val="00286E1F"/>
    <w:rsid w:val="00287B9A"/>
    <w:rsid w:val="00290C97"/>
    <w:rsid w:val="00291E04"/>
    <w:rsid w:val="00292DC7"/>
    <w:rsid w:val="002932EF"/>
    <w:rsid w:val="00293F33"/>
    <w:rsid w:val="00294904"/>
    <w:rsid w:val="002959AF"/>
    <w:rsid w:val="0029714B"/>
    <w:rsid w:val="00297845"/>
    <w:rsid w:val="002A1488"/>
    <w:rsid w:val="002A2BB7"/>
    <w:rsid w:val="002A449F"/>
    <w:rsid w:val="002A58F3"/>
    <w:rsid w:val="002A5E2C"/>
    <w:rsid w:val="002A71DD"/>
    <w:rsid w:val="002A7701"/>
    <w:rsid w:val="002B08DE"/>
    <w:rsid w:val="002B12AB"/>
    <w:rsid w:val="002B26D9"/>
    <w:rsid w:val="002B3D3C"/>
    <w:rsid w:val="002B43EB"/>
    <w:rsid w:val="002B6FE8"/>
    <w:rsid w:val="002B706A"/>
    <w:rsid w:val="002B7BE1"/>
    <w:rsid w:val="002C0DF5"/>
    <w:rsid w:val="002C21CC"/>
    <w:rsid w:val="002C281E"/>
    <w:rsid w:val="002C375D"/>
    <w:rsid w:val="002C43CA"/>
    <w:rsid w:val="002C51CB"/>
    <w:rsid w:val="002C54C6"/>
    <w:rsid w:val="002C6A10"/>
    <w:rsid w:val="002C718C"/>
    <w:rsid w:val="002C7942"/>
    <w:rsid w:val="002D063F"/>
    <w:rsid w:val="002D0DB3"/>
    <w:rsid w:val="002D2A33"/>
    <w:rsid w:val="002D41F3"/>
    <w:rsid w:val="002D4D99"/>
    <w:rsid w:val="002D6166"/>
    <w:rsid w:val="002D62E6"/>
    <w:rsid w:val="002D6D72"/>
    <w:rsid w:val="002D6EBF"/>
    <w:rsid w:val="002E05F5"/>
    <w:rsid w:val="002E0773"/>
    <w:rsid w:val="002E0AB5"/>
    <w:rsid w:val="002E1BD5"/>
    <w:rsid w:val="002E2055"/>
    <w:rsid w:val="002E42BB"/>
    <w:rsid w:val="002E6FAE"/>
    <w:rsid w:val="002E7E8C"/>
    <w:rsid w:val="002F2E90"/>
    <w:rsid w:val="002F3366"/>
    <w:rsid w:val="002F3390"/>
    <w:rsid w:val="002F3964"/>
    <w:rsid w:val="002F3F06"/>
    <w:rsid w:val="002F436B"/>
    <w:rsid w:val="002F43D0"/>
    <w:rsid w:val="002F5F7C"/>
    <w:rsid w:val="003008E5"/>
    <w:rsid w:val="00300D75"/>
    <w:rsid w:val="00301AE2"/>
    <w:rsid w:val="0030308F"/>
    <w:rsid w:val="003037BF"/>
    <w:rsid w:val="003039CC"/>
    <w:rsid w:val="00305D96"/>
    <w:rsid w:val="00306CD4"/>
    <w:rsid w:val="003070A7"/>
    <w:rsid w:val="00307924"/>
    <w:rsid w:val="003107C6"/>
    <w:rsid w:val="00311298"/>
    <w:rsid w:val="00311D68"/>
    <w:rsid w:val="003128BB"/>
    <w:rsid w:val="00313224"/>
    <w:rsid w:val="0031581E"/>
    <w:rsid w:val="00315B85"/>
    <w:rsid w:val="00316861"/>
    <w:rsid w:val="00317060"/>
    <w:rsid w:val="003213C3"/>
    <w:rsid w:val="0032175C"/>
    <w:rsid w:val="00322DEA"/>
    <w:rsid w:val="00323C04"/>
    <w:rsid w:val="00323E19"/>
    <w:rsid w:val="00324994"/>
    <w:rsid w:val="003249E8"/>
    <w:rsid w:val="00325AC6"/>
    <w:rsid w:val="00326287"/>
    <w:rsid w:val="00327A9B"/>
    <w:rsid w:val="00330B54"/>
    <w:rsid w:val="00330BD5"/>
    <w:rsid w:val="003322DF"/>
    <w:rsid w:val="003342D5"/>
    <w:rsid w:val="0033464A"/>
    <w:rsid w:val="00334D51"/>
    <w:rsid w:val="00335182"/>
    <w:rsid w:val="00335BA1"/>
    <w:rsid w:val="003367AC"/>
    <w:rsid w:val="00336A82"/>
    <w:rsid w:val="0034002D"/>
    <w:rsid w:val="00340C10"/>
    <w:rsid w:val="0034133F"/>
    <w:rsid w:val="00342511"/>
    <w:rsid w:val="0034344F"/>
    <w:rsid w:val="00344981"/>
    <w:rsid w:val="003470CD"/>
    <w:rsid w:val="0034780E"/>
    <w:rsid w:val="0035096E"/>
    <w:rsid w:val="00350B3F"/>
    <w:rsid w:val="00352F31"/>
    <w:rsid w:val="003533E3"/>
    <w:rsid w:val="003537CB"/>
    <w:rsid w:val="00353A71"/>
    <w:rsid w:val="00353BEA"/>
    <w:rsid w:val="00354944"/>
    <w:rsid w:val="00356A39"/>
    <w:rsid w:val="00356E2B"/>
    <w:rsid w:val="00356F2D"/>
    <w:rsid w:val="00360275"/>
    <w:rsid w:val="00360960"/>
    <w:rsid w:val="003619EB"/>
    <w:rsid w:val="00361C27"/>
    <w:rsid w:val="00362392"/>
    <w:rsid w:val="003641D1"/>
    <w:rsid w:val="00364386"/>
    <w:rsid w:val="00367547"/>
    <w:rsid w:val="0037081E"/>
    <w:rsid w:val="00371A37"/>
    <w:rsid w:val="00372797"/>
    <w:rsid w:val="00372C88"/>
    <w:rsid w:val="00373D28"/>
    <w:rsid w:val="00373D8F"/>
    <w:rsid w:val="003755EE"/>
    <w:rsid w:val="00376165"/>
    <w:rsid w:val="00376F3A"/>
    <w:rsid w:val="003803AD"/>
    <w:rsid w:val="0038066D"/>
    <w:rsid w:val="003823AF"/>
    <w:rsid w:val="003823CE"/>
    <w:rsid w:val="0038385C"/>
    <w:rsid w:val="00383EAF"/>
    <w:rsid w:val="003851B8"/>
    <w:rsid w:val="0038528D"/>
    <w:rsid w:val="00386D53"/>
    <w:rsid w:val="00386D6A"/>
    <w:rsid w:val="00386DAA"/>
    <w:rsid w:val="003879FF"/>
    <w:rsid w:val="00390023"/>
    <w:rsid w:val="00390F7D"/>
    <w:rsid w:val="00391BB4"/>
    <w:rsid w:val="0039239F"/>
    <w:rsid w:val="0039243B"/>
    <w:rsid w:val="00393E3C"/>
    <w:rsid w:val="0039425D"/>
    <w:rsid w:val="0039644E"/>
    <w:rsid w:val="00396AC5"/>
    <w:rsid w:val="00396B1B"/>
    <w:rsid w:val="00396DEF"/>
    <w:rsid w:val="003A00AE"/>
    <w:rsid w:val="003A02F5"/>
    <w:rsid w:val="003A04E3"/>
    <w:rsid w:val="003A06E3"/>
    <w:rsid w:val="003A0C09"/>
    <w:rsid w:val="003A2038"/>
    <w:rsid w:val="003A21F8"/>
    <w:rsid w:val="003A40BD"/>
    <w:rsid w:val="003A5DBF"/>
    <w:rsid w:val="003B1285"/>
    <w:rsid w:val="003B1455"/>
    <w:rsid w:val="003B3DC8"/>
    <w:rsid w:val="003B40D6"/>
    <w:rsid w:val="003B421D"/>
    <w:rsid w:val="003B466E"/>
    <w:rsid w:val="003B4A1A"/>
    <w:rsid w:val="003B4E2C"/>
    <w:rsid w:val="003B624F"/>
    <w:rsid w:val="003B7C88"/>
    <w:rsid w:val="003C0553"/>
    <w:rsid w:val="003C08CC"/>
    <w:rsid w:val="003C0E7A"/>
    <w:rsid w:val="003C138C"/>
    <w:rsid w:val="003C1CCE"/>
    <w:rsid w:val="003C4416"/>
    <w:rsid w:val="003C4F7C"/>
    <w:rsid w:val="003D0B02"/>
    <w:rsid w:val="003D11A8"/>
    <w:rsid w:val="003D1507"/>
    <w:rsid w:val="003D1E71"/>
    <w:rsid w:val="003D1EE3"/>
    <w:rsid w:val="003D247B"/>
    <w:rsid w:val="003D3316"/>
    <w:rsid w:val="003D3318"/>
    <w:rsid w:val="003D450E"/>
    <w:rsid w:val="003D524D"/>
    <w:rsid w:val="003D543C"/>
    <w:rsid w:val="003D6C28"/>
    <w:rsid w:val="003D6EA2"/>
    <w:rsid w:val="003D73E0"/>
    <w:rsid w:val="003D7420"/>
    <w:rsid w:val="003D77E2"/>
    <w:rsid w:val="003E37E8"/>
    <w:rsid w:val="003E4023"/>
    <w:rsid w:val="003E61A7"/>
    <w:rsid w:val="003E7C25"/>
    <w:rsid w:val="003F35A7"/>
    <w:rsid w:val="003F3969"/>
    <w:rsid w:val="003F39E3"/>
    <w:rsid w:val="003F7600"/>
    <w:rsid w:val="00400BCE"/>
    <w:rsid w:val="00400E1A"/>
    <w:rsid w:val="00401317"/>
    <w:rsid w:val="00405377"/>
    <w:rsid w:val="0040635C"/>
    <w:rsid w:val="0041049B"/>
    <w:rsid w:val="004106B2"/>
    <w:rsid w:val="00411A10"/>
    <w:rsid w:val="004179BB"/>
    <w:rsid w:val="00417E08"/>
    <w:rsid w:val="00421005"/>
    <w:rsid w:val="004215CB"/>
    <w:rsid w:val="004236B5"/>
    <w:rsid w:val="00423A9A"/>
    <w:rsid w:val="0042438E"/>
    <w:rsid w:val="004245A3"/>
    <w:rsid w:val="00424D3C"/>
    <w:rsid w:val="00426B1E"/>
    <w:rsid w:val="004273C5"/>
    <w:rsid w:val="00427E2F"/>
    <w:rsid w:val="00431A48"/>
    <w:rsid w:val="00433847"/>
    <w:rsid w:val="004341D3"/>
    <w:rsid w:val="004342EC"/>
    <w:rsid w:val="004365BE"/>
    <w:rsid w:val="004374C0"/>
    <w:rsid w:val="00437EBD"/>
    <w:rsid w:val="0044019D"/>
    <w:rsid w:val="0044024B"/>
    <w:rsid w:val="0044061F"/>
    <w:rsid w:val="00440F48"/>
    <w:rsid w:val="00441B0D"/>
    <w:rsid w:val="004421D2"/>
    <w:rsid w:val="0044241E"/>
    <w:rsid w:val="00442D08"/>
    <w:rsid w:val="0044315B"/>
    <w:rsid w:val="00443772"/>
    <w:rsid w:val="0044467C"/>
    <w:rsid w:val="00445EAB"/>
    <w:rsid w:val="0044649C"/>
    <w:rsid w:val="004468F8"/>
    <w:rsid w:val="00446EED"/>
    <w:rsid w:val="004479AF"/>
    <w:rsid w:val="00447E91"/>
    <w:rsid w:val="00452641"/>
    <w:rsid w:val="00452BE4"/>
    <w:rsid w:val="004535EE"/>
    <w:rsid w:val="00454A10"/>
    <w:rsid w:val="004553AD"/>
    <w:rsid w:val="00455B12"/>
    <w:rsid w:val="00456A16"/>
    <w:rsid w:val="0045716A"/>
    <w:rsid w:val="004577E4"/>
    <w:rsid w:val="004605C9"/>
    <w:rsid w:val="00461F1A"/>
    <w:rsid w:val="00462F60"/>
    <w:rsid w:val="00464985"/>
    <w:rsid w:val="00470271"/>
    <w:rsid w:val="0047055A"/>
    <w:rsid w:val="00470CCF"/>
    <w:rsid w:val="00471A4C"/>
    <w:rsid w:val="0047312E"/>
    <w:rsid w:val="00473657"/>
    <w:rsid w:val="00473C54"/>
    <w:rsid w:val="00474A06"/>
    <w:rsid w:val="004812F7"/>
    <w:rsid w:val="004819EC"/>
    <w:rsid w:val="00481FAA"/>
    <w:rsid w:val="00482810"/>
    <w:rsid w:val="00482BAC"/>
    <w:rsid w:val="00483079"/>
    <w:rsid w:val="004861B5"/>
    <w:rsid w:val="004863E2"/>
    <w:rsid w:val="00490127"/>
    <w:rsid w:val="00493892"/>
    <w:rsid w:val="00493C33"/>
    <w:rsid w:val="0049428C"/>
    <w:rsid w:val="00494299"/>
    <w:rsid w:val="00495FBE"/>
    <w:rsid w:val="004968E5"/>
    <w:rsid w:val="00496E02"/>
    <w:rsid w:val="004979A9"/>
    <w:rsid w:val="004A075E"/>
    <w:rsid w:val="004A1C84"/>
    <w:rsid w:val="004A2422"/>
    <w:rsid w:val="004A4863"/>
    <w:rsid w:val="004A53F9"/>
    <w:rsid w:val="004A5BD2"/>
    <w:rsid w:val="004A701B"/>
    <w:rsid w:val="004A7342"/>
    <w:rsid w:val="004B0F22"/>
    <w:rsid w:val="004B211A"/>
    <w:rsid w:val="004B2143"/>
    <w:rsid w:val="004B27CC"/>
    <w:rsid w:val="004B2F98"/>
    <w:rsid w:val="004B494E"/>
    <w:rsid w:val="004B4F67"/>
    <w:rsid w:val="004B5ED8"/>
    <w:rsid w:val="004B6510"/>
    <w:rsid w:val="004B695B"/>
    <w:rsid w:val="004B75CD"/>
    <w:rsid w:val="004B769F"/>
    <w:rsid w:val="004C0296"/>
    <w:rsid w:val="004C07B2"/>
    <w:rsid w:val="004C1B74"/>
    <w:rsid w:val="004C3C3C"/>
    <w:rsid w:val="004C47F2"/>
    <w:rsid w:val="004C4C61"/>
    <w:rsid w:val="004C59C8"/>
    <w:rsid w:val="004C7357"/>
    <w:rsid w:val="004D0BBA"/>
    <w:rsid w:val="004D126C"/>
    <w:rsid w:val="004D2070"/>
    <w:rsid w:val="004D3705"/>
    <w:rsid w:val="004D3F81"/>
    <w:rsid w:val="004D43A5"/>
    <w:rsid w:val="004D571B"/>
    <w:rsid w:val="004D7179"/>
    <w:rsid w:val="004D7778"/>
    <w:rsid w:val="004E08D9"/>
    <w:rsid w:val="004E19B8"/>
    <w:rsid w:val="004E3066"/>
    <w:rsid w:val="004E3A76"/>
    <w:rsid w:val="004E3BB9"/>
    <w:rsid w:val="004E3BCB"/>
    <w:rsid w:val="004E4B2A"/>
    <w:rsid w:val="004E667B"/>
    <w:rsid w:val="004E6872"/>
    <w:rsid w:val="004E7548"/>
    <w:rsid w:val="004F0209"/>
    <w:rsid w:val="004F0F83"/>
    <w:rsid w:val="004F140D"/>
    <w:rsid w:val="004F2121"/>
    <w:rsid w:val="004F4F24"/>
    <w:rsid w:val="004F5E53"/>
    <w:rsid w:val="004F6077"/>
    <w:rsid w:val="004F6760"/>
    <w:rsid w:val="004F6E10"/>
    <w:rsid w:val="004F729C"/>
    <w:rsid w:val="004F7462"/>
    <w:rsid w:val="00500609"/>
    <w:rsid w:val="005010A1"/>
    <w:rsid w:val="005019A4"/>
    <w:rsid w:val="00502084"/>
    <w:rsid w:val="005066E9"/>
    <w:rsid w:val="00506E6C"/>
    <w:rsid w:val="00506EEF"/>
    <w:rsid w:val="00507269"/>
    <w:rsid w:val="00512A15"/>
    <w:rsid w:val="00516225"/>
    <w:rsid w:val="00520249"/>
    <w:rsid w:val="00520B01"/>
    <w:rsid w:val="00520D9D"/>
    <w:rsid w:val="0052161C"/>
    <w:rsid w:val="00521955"/>
    <w:rsid w:val="00521E8C"/>
    <w:rsid w:val="00522163"/>
    <w:rsid w:val="00522196"/>
    <w:rsid w:val="0052228D"/>
    <w:rsid w:val="005233F0"/>
    <w:rsid w:val="00523487"/>
    <w:rsid w:val="00524B53"/>
    <w:rsid w:val="00525FA0"/>
    <w:rsid w:val="005265D5"/>
    <w:rsid w:val="00526F3B"/>
    <w:rsid w:val="00527469"/>
    <w:rsid w:val="0052752C"/>
    <w:rsid w:val="00530259"/>
    <w:rsid w:val="00530526"/>
    <w:rsid w:val="00533550"/>
    <w:rsid w:val="005338AD"/>
    <w:rsid w:val="00533F04"/>
    <w:rsid w:val="0053429A"/>
    <w:rsid w:val="005344D4"/>
    <w:rsid w:val="00534E06"/>
    <w:rsid w:val="00535AAE"/>
    <w:rsid w:val="00535D5C"/>
    <w:rsid w:val="005363B8"/>
    <w:rsid w:val="00536D80"/>
    <w:rsid w:val="00537450"/>
    <w:rsid w:val="005374A9"/>
    <w:rsid w:val="00540AC1"/>
    <w:rsid w:val="00541761"/>
    <w:rsid w:val="00541ED5"/>
    <w:rsid w:val="00541FAE"/>
    <w:rsid w:val="00542D56"/>
    <w:rsid w:val="005438AD"/>
    <w:rsid w:val="00543C94"/>
    <w:rsid w:val="00545ED0"/>
    <w:rsid w:val="00547F03"/>
    <w:rsid w:val="00552822"/>
    <w:rsid w:val="0055372D"/>
    <w:rsid w:val="00554A4C"/>
    <w:rsid w:val="00554FDF"/>
    <w:rsid w:val="00555C50"/>
    <w:rsid w:val="0055688C"/>
    <w:rsid w:val="0055752A"/>
    <w:rsid w:val="00557C15"/>
    <w:rsid w:val="00561500"/>
    <w:rsid w:val="0056235F"/>
    <w:rsid w:val="005628B6"/>
    <w:rsid w:val="00565085"/>
    <w:rsid w:val="005650D7"/>
    <w:rsid w:val="0056538F"/>
    <w:rsid w:val="00566981"/>
    <w:rsid w:val="00566E41"/>
    <w:rsid w:val="005676CC"/>
    <w:rsid w:val="00570EC1"/>
    <w:rsid w:val="00571156"/>
    <w:rsid w:val="00571450"/>
    <w:rsid w:val="0057188F"/>
    <w:rsid w:val="00572410"/>
    <w:rsid w:val="00573C63"/>
    <w:rsid w:val="005743F5"/>
    <w:rsid w:val="00574848"/>
    <w:rsid w:val="0057487A"/>
    <w:rsid w:val="00574CB0"/>
    <w:rsid w:val="00574EEB"/>
    <w:rsid w:val="00577A9C"/>
    <w:rsid w:val="00581542"/>
    <w:rsid w:val="00581925"/>
    <w:rsid w:val="00585BBF"/>
    <w:rsid w:val="005866F4"/>
    <w:rsid w:val="00587CD2"/>
    <w:rsid w:val="00590E35"/>
    <w:rsid w:val="00591A55"/>
    <w:rsid w:val="005961D0"/>
    <w:rsid w:val="005973F9"/>
    <w:rsid w:val="005A0480"/>
    <w:rsid w:val="005A068B"/>
    <w:rsid w:val="005A1090"/>
    <w:rsid w:val="005A179D"/>
    <w:rsid w:val="005A243D"/>
    <w:rsid w:val="005A2508"/>
    <w:rsid w:val="005A375E"/>
    <w:rsid w:val="005A4BC4"/>
    <w:rsid w:val="005A54B2"/>
    <w:rsid w:val="005A67EE"/>
    <w:rsid w:val="005B13E3"/>
    <w:rsid w:val="005B154C"/>
    <w:rsid w:val="005B2C4B"/>
    <w:rsid w:val="005B2D3E"/>
    <w:rsid w:val="005B38D8"/>
    <w:rsid w:val="005B3D60"/>
    <w:rsid w:val="005B41BE"/>
    <w:rsid w:val="005B509A"/>
    <w:rsid w:val="005B57CA"/>
    <w:rsid w:val="005B5F01"/>
    <w:rsid w:val="005B685D"/>
    <w:rsid w:val="005B68A6"/>
    <w:rsid w:val="005C026A"/>
    <w:rsid w:val="005C08FD"/>
    <w:rsid w:val="005C0D1D"/>
    <w:rsid w:val="005C1224"/>
    <w:rsid w:val="005C16FF"/>
    <w:rsid w:val="005C1F4A"/>
    <w:rsid w:val="005C25CE"/>
    <w:rsid w:val="005C3680"/>
    <w:rsid w:val="005C535B"/>
    <w:rsid w:val="005C6634"/>
    <w:rsid w:val="005C6792"/>
    <w:rsid w:val="005C70E9"/>
    <w:rsid w:val="005D08EF"/>
    <w:rsid w:val="005D31D5"/>
    <w:rsid w:val="005D46B6"/>
    <w:rsid w:val="005D50D7"/>
    <w:rsid w:val="005D5228"/>
    <w:rsid w:val="005D52C1"/>
    <w:rsid w:val="005E0669"/>
    <w:rsid w:val="005E12D6"/>
    <w:rsid w:val="005E2DA1"/>
    <w:rsid w:val="005E3F46"/>
    <w:rsid w:val="005E46CB"/>
    <w:rsid w:val="005E6AA0"/>
    <w:rsid w:val="005E6DC1"/>
    <w:rsid w:val="005F1479"/>
    <w:rsid w:val="005F28D0"/>
    <w:rsid w:val="005F4791"/>
    <w:rsid w:val="005F58FB"/>
    <w:rsid w:val="005F661C"/>
    <w:rsid w:val="005F7CA0"/>
    <w:rsid w:val="0060065A"/>
    <w:rsid w:val="00601AE5"/>
    <w:rsid w:val="00601D04"/>
    <w:rsid w:val="00602E9C"/>
    <w:rsid w:val="00604188"/>
    <w:rsid w:val="006061E2"/>
    <w:rsid w:val="00610ABC"/>
    <w:rsid w:val="0061134D"/>
    <w:rsid w:val="00612113"/>
    <w:rsid w:val="00613F08"/>
    <w:rsid w:val="006142D1"/>
    <w:rsid w:val="006144C9"/>
    <w:rsid w:val="00614B0B"/>
    <w:rsid w:val="00614CB2"/>
    <w:rsid w:val="00615202"/>
    <w:rsid w:val="006163EB"/>
    <w:rsid w:val="0062002B"/>
    <w:rsid w:val="00620C6E"/>
    <w:rsid w:val="00620CE0"/>
    <w:rsid w:val="00620D64"/>
    <w:rsid w:val="00620D67"/>
    <w:rsid w:val="00621A35"/>
    <w:rsid w:val="00623E6B"/>
    <w:rsid w:val="00623EFE"/>
    <w:rsid w:val="006242F8"/>
    <w:rsid w:val="00625F18"/>
    <w:rsid w:val="00626517"/>
    <w:rsid w:val="00627E23"/>
    <w:rsid w:val="006329AD"/>
    <w:rsid w:val="00632AFB"/>
    <w:rsid w:val="00632B26"/>
    <w:rsid w:val="006331F8"/>
    <w:rsid w:val="006338E9"/>
    <w:rsid w:val="006340D1"/>
    <w:rsid w:val="00634895"/>
    <w:rsid w:val="006367E3"/>
    <w:rsid w:val="0063685D"/>
    <w:rsid w:val="00637AD3"/>
    <w:rsid w:val="00641BEC"/>
    <w:rsid w:val="00641C8A"/>
    <w:rsid w:val="00642935"/>
    <w:rsid w:val="00642C7E"/>
    <w:rsid w:val="00644200"/>
    <w:rsid w:val="006443E5"/>
    <w:rsid w:val="00644431"/>
    <w:rsid w:val="006452C7"/>
    <w:rsid w:val="0064589F"/>
    <w:rsid w:val="00645965"/>
    <w:rsid w:val="0064696E"/>
    <w:rsid w:val="00646B96"/>
    <w:rsid w:val="00647910"/>
    <w:rsid w:val="00650EAE"/>
    <w:rsid w:val="0065119D"/>
    <w:rsid w:val="00651A38"/>
    <w:rsid w:val="00651C21"/>
    <w:rsid w:val="00651F81"/>
    <w:rsid w:val="006536F2"/>
    <w:rsid w:val="00653C95"/>
    <w:rsid w:val="00653E77"/>
    <w:rsid w:val="00655455"/>
    <w:rsid w:val="00655926"/>
    <w:rsid w:val="0065751E"/>
    <w:rsid w:val="006579BB"/>
    <w:rsid w:val="00657C0D"/>
    <w:rsid w:val="006611A8"/>
    <w:rsid w:val="00661A48"/>
    <w:rsid w:val="00662FE6"/>
    <w:rsid w:val="00665529"/>
    <w:rsid w:val="00666645"/>
    <w:rsid w:val="00666C03"/>
    <w:rsid w:val="00666D2E"/>
    <w:rsid w:val="0066747B"/>
    <w:rsid w:val="00667E5D"/>
    <w:rsid w:val="006706DC"/>
    <w:rsid w:val="00670A35"/>
    <w:rsid w:val="0067222F"/>
    <w:rsid w:val="00672AEE"/>
    <w:rsid w:val="00673236"/>
    <w:rsid w:val="0067397D"/>
    <w:rsid w:val="00675938"/>
    <w:rsid w:val="006759B9"/>
    <w:rsid w:val="00675C2D"/>
    <w:rsid w:val="00676297"/>
    <w:rsid w:val="00676BFC"/>
    <w:rsid w:val="0067786D"/>
    <w:rsid w:val="00680FB9"/>
    <w:rsid w:val="00682084"/>
    <w:rsid w:val="00687297"/>
    <w:rsid w:val="00687860"/>
    <w:rsid w:val="00690A2E"/>
    <w:rsid w:val="00690B80"/>
    <w:rsid w:val="0069134B"/>
    <w:rsid w:val="006916E4"/>
    <w:rsid w:val="00692F67"/>
    <w:rsid w:val="00693633"/>
    <w:rsid w:val="00694458"/>
    <w:rsid w:val="006959DD"/>
    <w:rsid w:val="006A0A3D"/>
    <w:rsid w:val="006A22A1"/>
    <w:rsid w:val="006A48A7"/>
    <w:rsid w:val="006A4A60"/>
    <w:rsid w:val="006A5306"/>
    <w:rsid w:val="006A6826"/>
    <w:rsid w:val="006A7FAC"/>
    <w:rsid w:val="006B04C1"/>
    <w:rsid w:val="006B1B5E"/>
    <w:rsid w:val="006B2872"/>
    <w:rsid w:val="006B492D"/>
    <w:rsid w:val="006B4A4B"/>
    <w:rsid w:val="006B596C"/>
    <w:rsid w:val="006C051C"/>
    <w:rsid w:val="006C3D47"/>
    <w:rsid w:val="006C3DA7"/>
    <w:rsid w:val="006C4E90"/>
    <w:rsid w:val="006C5821"/>
    <w:rsid w:val="006C5EBF"/>
    <w:rsid w:val="006D1798"/>
    <w:rsid w:val="006D226F"/>
    <w:rsid w:val="006D2CDF"/>
    <w:rsid w:val="006D2F03"/>
    <w:rsid w:val="006D30C4"/>
    <w:rsid w:val="006D4E8F"/>
    <w:rsid w:val="006D5059"/>
    <w:rsid w:val="006D5FDF"/>
    <w:rsid w:val="006D685A"/>
    <w:rsid w:val="006E03AA"/>
    <w:rsid w:val="006E0AFA"/>
    <w:rsid w:val="006E5DD5"/>
    <w:rsid w:val="006E5E22"/>
    <w:rsid w:val="006E6378"/>
    <w:rsid w:val="006E6B1F"/>
    <w:rsid w:val="006F1787"/>
    <w:rsid w:val="006F17C8"/>
    <w:rsid w:val="006F228B"/>
    <w:rsid w:val="006F246A"/>
    <w:rsid w:val="006F2E98"/>
    <w:rsid w:val="006F3447"/>
    <w:rsid w:val="006F4543"/>
    <w:rsid w:val="006F6F9B"/>
    <w:rsid w:val="006F79AC"/>
    <w:rsid w:val="0070016B"/>
    <w:rsid w:val="00702025"/>
    <w:rsid w:val="0070225B"/>
    <w:rsid w:val="007024C6"/>
    <w:rsid w:val="00703B2F"/>
    <w:rsid w:val="00705D79"/>
    <w:rsid w:val="00707EC2"/>
    <w:rsid w:val="0071100E"/>
    <w:rsid w:val="0071180A"/>
    <w:rsid w:val="0071264A"/>
    <w:rsid w:val="00712DFA"/>
    <w:rsid w:val="0071357D"/>
    <w:rsid w:val="007135D7"/>
    <w:rsid w:val="00715088"/>
    <w:rsid w:val="00717DEA"/>
    <w:rsid w:val="00721A42"/>
    <w:rsid w:val="00721BE2"/>
    <w:rsid w:val="007227DA"/>
    <w:rsid w:val="0072288E"/>
    <w:rsid w:val="00722D06"/>
    <w:rsid w:val="007232C3"/>
    <w:rsid w:val="007232FD"/>
    <w:rsid w:val="00723C36"/>
    <w:rsid w:val="00724736"/>
    <w:rsid w:val="00724EC0"/>
    <w:rsid w:val="007320C1"/>
    <w:rsid w:val="007321BC"/>
    <w:rsid w:val="00732629"/>
    <w:rsid w:val="00732776"/>
    <w:rsid w:val="00732DF1"/>
    <w:rsid w:val="0073485C"/>
    <w:rsid w:val="007374E4"/>
    <w:rsid w:val="00737532"/>
    <w:rsid w:val="00737804"/>
    <w:rsid w:val="00740543"/>
    <w:rsid w:val="007407A9"/>
    <w:rsid w:val="0074107A"/>
    <w:rsid w:val="00741673"/>
    <w:rsid w:val="00741CA9"/>
    <w:rsid w:val="00741CCB"/>
    <w:rsid w:val="0074207E"/>
    <w:rsid w:val="00742AC3"/>
    <w:rsid w:val="0074353C"/>
    <w:rsid w:val="007436AF"/>
    <w:rsid w:val="00743C38"/>
    <w:rsid w:val="00743DFA"/>
    <w:rsid w:val="00743E80"/>
    <w:rsid w:val="00744834"/>
    <w:rsid w:val="007450A5"/>
    <w:rsid w:val="00745403"/>
    <w:rsid w:val="00746F75"/>
    <w:rsid w:val="00747156"/>
    <w:rsid w:val="0075106F"/>
    <w:rsid w:val="00751269"/>
    <w:rsid w:val="00752888"/>
    <w:rsid w:val="00754318"/>
    <w:rsid w:val="007545D4"/>
    <w:rsid w:val="00755155"/>
    <w:rsid w:val="0075714F"/>
    <w:rsid w:val="00757548"/>
    <w:rsid w:val="007630D9"/>
    <w:rsid w:val="00763ABC"/>
    <w:rsid w:val="00765FA1"/>
    <w:rsid w:val="00766068"/>
    <w:rsid w:val="007676D7"/>
    <w:rsid w:val="00770A21"/>
    <w:rsid w:val="00770F13"/>
    <w:rsid w:val="00771626"/>
    <w:rsid w:val="00771799"/>
    <w:rsid w:val="00771A2E"/>
    <w:rsid w:val="00772081"/>
    <w:rsid w:val="00773C34"/>
    <w:rsid w:val="00775250"/>
    <w:rsid w:val="00777297"/>
    <w:rsid w:val="007801D5"/>
    <w:rsid w:val="00781AA5"/>
    <w:rsid w:val="00784CC2"/>
    <w:rsid w:val="00784D66"/>
    <w:rsid w:val="00785F54"/>
    <w:rsid w:val="007915B2"/>
    <w:rsid w:val="00793DA9"/>
    <w:rsid w:val="00795246"/>
    <w:rsid w:val="00796A05"/>
    <w:rsid w:val="00796CD2"/>
    <w:rsid w:val="00797B01"/>
    <w:rsid w:val="007A0C1E"/>
    <w:rsid w:val="007A2439"/>
    <w:rsid w:val="007A2784"/>
    <w:rsid w:val="007A34A7"/>
    <w:rsid w:val="007A55FE"/>
    <w:rsid w:val="007A6314"/>
    <w:rsid w:val="007A70ED"/>
    <w:rsid w:val="007A7F92"/>
    <w:rsid w:val="007B1FE2"/>
    <w:rsid w:val="007B4176"/>
    <w:rsid w:val="007B444C"/>
    <w:rsid w:val="007B568D"/>
    <w:rsid w:val="007B65BC"/>
    <w:rsid w:val="007B6C76"/>
    <w:rsid w:val="007B6E42"/>
    <w:rsid w:val="007B7633"/>
    <w:rsid w:val="007B77AD"/>
    <w:rsid w:val="007C010D"/>
    <w:rsid w:val="007C0732"/>
    <w:rsid w:val="007C1666"/>
    <w:rsid w:val="007C2544"/>
    <w:rsid w:val="007C3420"/>
    <w:rsid w:val="007C34A9"/>
    <w:rsid w:val="007C3872"/>
    <w:rsid w:val="007C46A9"/>
    <w:rsid w:val="007C6D99"/>
    <w:rsid w:val="007D16C4"/>
    <w:rsid w:val="007D2A7C"/>
    <w:rsid w:val="007D4618"/>
    <w:rsid w:val="007D4B60"/>
    <w:rsid w:val="007D5378"/>
    <w:rsid w:val="007D575E"/>
    <w:rsid w:val="007D5BAC"/>
    <w:rsid w:val="007D67FE"/>
    <w:rsid w:val="007D6E60"/>
    <w:rsid w:val="007D779C"/>
    <w:rsid w:val="007E0F9F"/>
    <w:rsid w:val="007E15CC"/>
    <w:rsid w:val="007E355C"/>
    <w:rsid w:val="007E7C78"/>
    <w:rsid w:val="007F6457"/>
    <w:rsid w:val="007F6525"/>
    <w:rsid w:val="007F6B8E"/>
    <w:rsid w:val="00800093"/>
    <w:rsid w:val="00801523"/>
    <w:rsid w:val="00801587"/>
    <w:rsid w:val="008015CD"/>
    <w:rsid w:val="008020A1"/>
    <w:rsid w:val="00802B91"/>
    <w:rsid w:val="008041F4"/>
    <w:rsid w:val="0080562E"/>
    <w:rsid w:val="0080768D"/>
    <w:rsid w:val="00807F5F"/>
    <w:rsid w:val="00811B37"/>
    <w:rsid w:val="00812B05"/>
    <w:rsid w:val="0081410A"/>
    <w:rsid w:val="00814DD3"/>
    <w:rsid w:val="008158F6"/>
    <w:rsid w:val="00815C86"/>
    <w:rsid w:val="00815C91"/>
    <w:rsid w:val="008204AD"/>
    <w:rsid w:val="00820969"/>
    <w:rsid w:val="008214FD"/>
    <w:rsid w:val="008216A1"/>
    <w:rsid w:val="00821C81"/>
    <w:rsid w:val="00821DD9"/>
    <w:rsid w:val="00822DFC"/>
    <w:rsid w:val="00822F37"/>
    <w:rsid w:val="0083088B"/>
    <w:rsid w:val="00830EA4"/>
    <w:rsid w:val="008316E1"/>
    <w:rsid w:val="00832415"/>
    <w:rsid w:val="008347EA"/>
    <w:rsid w:val="00836B0B"/>
    <w:rsid w:val="00840DE2"/>
    <w:rsid w:val="008426A8"/>
    <w:rsid w:val="00842CF1"/>
    <w:rsid w:val="00843AF0"/>
    <w:rsid w:val="00843D29"/>
    <w:rsid w:val="00844989"/>
    <w:rsid w:val="00844F16"/>
    <w:rsid w:val="00846AD7"/>
    <w:rsid w:val="00846C7F"/>
    <w:rsid w:val="00846F91"/>
    <w:rsid w:val="0085066B"/>
    <w:rsid w:val="0085195E"/>
    <w:rsid w:val="00852AC4"/>
    <w:rsid w:val="00852FC3"/>
    <w:rsid w:val="0085313B"/>
    <w:rsid w:val="00853ED1"/>
    <w:rsid w:val="00854F2A"/>
    <w:rsid w:val="008551D9"/>
    <w:rsid w:val="00856BCB"/>
    <w:rsid w:val="00857A93"/>
    <w:rsid w:val="00860527"/>
    <w:rsid w:val="00861981"/>
    <w:rsid w:val="008626BE"/>
    <w:rsid w:val="00863316"/>
    <w:rsid w:val="008638B8"/>
    <w:rsid w:val="00864591"/>
    <w:rsid w:val="008656F9"/>
    <w:rsid w:val="00866915"/>
    <w:rsid w:val="00867107"/>
    <w:rsid w:val="00871F6C"/>
    <w:rsid w:val="00873551"/>
    <w:rsid w:val="00873D4B"/>
    <w:rsid w:val="00874832"/>
    <w:rsid w:val="00875FE1"/>
    <w:rsid w:val="00876121"/>
    <w:rsid w:val="00877AF1"/>
    <w:rsid w:val="008809ED"/>
    <w:rsid w:val="008814AA"/>
    <w:rsid w:val="008816ED"/>
    <w:rsid w:val="00882CA0"/>
    <w:rsid w:val="00882D9E"/>
    <w:rsid w:val="00883D1A"/>
    <w:rsid w:val="008846E1"/>
    <w:rsid w:val="0088488B"/>
    <w:rsid w:val="00884BEF"/>
    <w:rsid w:val="00884CDB"/>
    <w:rsid w:val="00885F1C"/>
    <w:rsid w:val="00887252"/>
    <w:rsid w:val="008877F2"/>
    <w:rsid w:val="00891972"/>
    <w:rsid w:val="00891EF8"/>
    <w:rsid w:val="00893390"/>
    <w:rsid w:val="00893798"/>
    <w:rsid w:val="00894E2D"/>
    <w:rsid w:val="008950CD"/>
    <w:rsid w:val="0089599E"/>
    <w:rsid w:val="00895F71"/>
    <w:rsid w:val="008963A0"/>
    <w:rsid w:val="00896653"/>
    <w:rsid w:val="0089789F"/>
    <w:rsid w:val="008A15AC"/>
    <w:rsid w:val="008A29B8"/>
    <w:rsid w:val="008A340D"/>
    <w:rsid w:val="008A36DA"/>
    <w:rsid w:val="008A4128"/>
    <w:rsid w:val="008A4B05"/>
    <w:rsid w:val="008A4E6A"/>
    <w:rsid w:val="008A7AC7"/>
    <w:rsid w:val="008A7BE4"/>
    <w:rsid w:val="008B00C5"/>
    <w:rsid w:val="008B0795"/>
    <w:rsid w:val="008B13ED"/>
    <w:rsid w:val="008B4A7A"/>
    <w:rsid w:val="008B6FC6"/>
    <w:rsid w:val="008B7792"/>
    <w:rsid w:val="008C20BE"/>
    <w:rsid w:val="008C3C45"/>
    <w:rsid w:val="008C485E"/>
    <w:rsid w:val="008C62D4"/>
    <w:rsid w:val="008C734C"/>
    <w:rsid w:val="008D06DE"/>
    <w:rsid w:val="008D2AC0"/>
    <w:rsid w:val="008D2C39"/>
    <w:rsid w:val="008D47BB"/>
    <w:rsid w:val="008D4C52"/>
    <w:rsid w:val="008D5DE4"/>
    <w:rsid w:val="008D5E34"/>
    <w:rsid w:val="008D6AB1"/>
    <w:rsid w:val="008E0A9B"/>
    <w:rsid w:val="008E11A5"/>
    <w:rsid w:val="008E12A6"/>
    <w:rsid w:val="008E135C"/>
    <w:rsid w:val="008E15BF"/>
    <w:rsid w:val="008E17A3"/>
    <w:rsid w:val="008E25EF"/>
    <w:rsid w:val="008E323C"/>
    <w:rsid w:val="008E380F"/>
    <w:rsid w:val="008E4B35"/>
    <w:rsid w:val="008E5126"/>
    <w:rsid w:val="008E5AA7"/>
    <w:rsid w:val="008E5B31"/>
    <w:rsid w:val="008E6397"/>
    <w:rsid w:val="008E6505"/>
    <w:rsid w:val="008E65CC"/>
    <w:rsid w:val="008E6D36"/>
    <w:rsid w:val="008E7515"/>
    <w:rsid w:val="008F059B"/>
    <w:rsid w:val="008F10A8"/>
    <w:rsid w:val="008F15CA"/>
    <w:rsid w:val="008F2401"/>
    <w:rsid w:val="008F2D13"/>
    <w:rsid w:val="008F3E5A"/>
    <w:rsid w:val="008F3E98"/>
    <w:rsid w:val="008F67BC"/>
    <w:rsid w:val="0090050C"/>
    <w:rsid w:val="00901044"/>
    <w:rsid w:val="0090168E"/>
    <w:rsid w:val="00902643"/>
    <w:rsid w:val="00903CA0"/>
    <w:rsid w:val="009044E7"/>
    <w:rsid w:val="00904CBF"/>
    <w:rsid w:val="00906BFC"/>
    <w:rsid w:val="00911245"/>
    <w:rsid w:val="0091167E"/>
    <w:rsid w:val="009130A5"/>
    <w:rsid w:val="0091341C"/>
    <w:rsid w:val="00913C83"/>
    <w:rsid w:val="00914A30"/>
    <w:rsid w:val="00915C08"/>
    <w:rsid w:val="00917999"/>
    <w:rsid w:val="0092026E"/>
    <w:rsid w:val="00920B50"/>
    <w:rsid w:val="00921F97"/>
    <w:rsid w:val="00923B0F"/>
    <w:rsid w:val="00923F92"/>
    <w:rsid w:val="00925060"/>
    <w:rsid w:val="00926827"/>
    <w:rsid w:val="00931230"/>
    <w:rsid w:val="00931AC6"/>
    <w:rsid w:val="009339B3"/>
    <w:rsid w:val="0093545D"/>
    <w:rsid w:val="0093616C"/>
    <w:rsid w:val="0094303E"/>
    <w:rsid w:val="009445AD"/>
    <w:rsid w:val="0094553D"/>
    <w:rsid w:val="00945C48"/>
    <w:rsid w:val="00945CCE"/>
    <w:rsid w:val="00945E6A"/>
    <w:rsid w:val="00946D7D"/>
    <w:rsid w:val="00950527"/>
    <w:rsid w:val="00951514"/>
    <w:rsid w:val="00953728"/>
    <w:rsid w:val="00953C89"/>
    <w:rsid w:val="00954656"/>
    <w:rsid w:val="00954D43"/>
    <w:rsid w:val="00955591"/>
    <w:rsid w:val="0095694A"/>
    <w:rsid w:val="00956A5D"/>
    <w:rsid w:val="00956B9E"/>
    <w:rsid w:val="00957547"/>
    <w:rsid w:val="0095783E"/>
    <w:rsid w:val="00960B1F"/>
    <w:rsid w:val="00961137"/>
    <w:rsid w:val="00961BC3"/>
    <w:rsid w:val="00962074"/>
    <w:rsid w:val="00962E98"/>
    <w:rsid w:val="00963412"/>
    <w:rsid w:val="00966352"/>
    <w:rsid w:val="009668FA"/>
    <w:rsid w:val="00970348"/>
    <w:rsid w:val="00970C18"/>
    <w:rsid w:val="00970C6C"/>
    <w:rsid w:val="0097107F"/>
    <w:rsid w:val="00972B62"/>
    <w:rsid w:val="00972F4C"/>
    <w:rsid w:val="00973950"/>
    <w:rsid w:val="009749E1"/>
    <w:rsid w:val="009755DF"/>
    <w:rsid w:val="00976501"/>
    <w:rsid w:val="00976AEA"/>
    <w:rsid w:val="009779BA"/>
    <w:rsid w:val="00981509"/>
    <w:rsid w:val="009816B9"/>
    <w:rsid w:val="00981937"/>
    <w:rsid w:val="00981AD2"/>
    <w:rsid w:val="00982B3E"/>
    <w:rsid w:val="00983601"/>
    <w:rsid w:val="00983A66"/>
    <w:rsid w:val="00984349"/>
    <w:rsid w:val="00984ABB"/>
    <w:rsid w:val="009851FD"/>
    <w:rsid w:val="00986B9E"/>
    <w:rsid w:val="009872A9"/>
    <w:rsid w:val="00987A7B"/>
    <w:rsid w:val="009906EB"/>
    <w:rsid w:val="00990EB4"/>
    <w:rsid w:val="009925B9"/>
    <w:rsid w:val="00995AAD"/>
    <w:rsid w:val="009965F9"/>
    <w:rsid w:val="009A0B40"/>
    <w:rsid w:val="009A14D4"/>
    <w:rsid w:val="009A2C79"/>
    <w:rsid w:val="009A317E"/>
    <w:rsid w:val="009A3961"/>
    <w:rsid w:val="009A3F38"/>
    <w:rsid w:val="009A4B01"/>
    <w:rsid w:val="009A4D8D"/>
    <w:rsid w:val="009A4FAA"/>
    <w:rsid w:val="009A785C"/>
    <w:rsid w:val="009B39AD"/>
    <w:rsid w:val="009B4602"/>
    <w:rsid w:val="009B73ED"/>
    <w:rsid w:val="009B7B61"/>
    <w:rsid w:val="009C0D02"/>
    <w:rsid w:val="009C3685"/>
    <w:rsid w:val="009C5AE0"/>
    <w:rsid w:val="009C6153"/>
    <w:rsid w:val="009C6E6C"/>
    <w:rsid w:val="009D0A8A"/>
    <w:rsid w:val="009D179F"/>
    <w:rsid w:val="009D1D9F"/>
    <w:rsid w:val="009D2BEF"/>
    <w:rsid w:val="009D31FF"/>
    <w:rsid w:val="009D4521"/>
    <w:rsid w:val="009D462B"/>
    <w:rsid w:val="009D4FE0"/>
    <w:rsid w:val="009D555E"/>
    <w:rsid w:val="009E07D5"/>
    <w:rsid w:val="009E1FEE"/>
    <w:rsid w:val="009E212A"/>
    <w:rsid w:val="009E284A"/>
    <w:rsid w:val="009E3C01"/>
    <w:rsid w:val="009E4516"/>
    <w:rsid w:val="009E4B25"/>
    <w:rsid w:val="009E5265"/>
    <w:rsid w:val="009E5BAD"/>
    <w:rsid w:val="009E63D6"/>
    <w:rsid w:val="009E64BD"/>
    <w:rsid w:val="009F014F"/>
    <w:rsid w:val="009F069A"/>
    <w:rsid w:val="009F13FC"/>
    <w:rsid w:val="009F248B"/>
    <w:rsid w:val="009F2B9A"/>
    <w:rsid w:val="009F445F"/>
    <w:rsid w:val="009F5262"/>
    <w:rsid w:val="009F7200"/>
    <w:rsid w:val="00A00900"/>
    <w:rsid w:val="00A00C87"/>
    <w:rsid w:val="00A02183"/>
    <w:rsid w:val="00A03196"/>
    <w:rsid w:val="00A03833"/>
    <w:rsid w:val="00A046F4"/>
    <w:rsid w:val="00A0578B"/>
    <w:rsid w:val="00A0616A"/>
    <w:rsid w:val="00A06667"/>
    <w:rsid w:val="00A06ECD"/>
    <w:rsid w:val="00A10302"/>
    <w:rsid w:val="00A10726"/>
    <w:rsid w:val="00A112E1"/>
    <w:rsid w:val="00A11E0C"/>
    <w:rsid w:val="00A122E4"/>
    <w:rsid w:val="00A12917"/>
    <w:rsid w:val="00A157A8"/>
    <w:rsid w:val="00A16CC2"/>
    <w:rsid w:val="00A1720A"/>
    <w:rsid w:val="00A21521"/>
    <w:rsid w:val="00A21543"/>
    <w:rsid w:val="00A216F4"/>
    <w:rsid w:val="00A24118"/>
    <w:rsid w:val="00A2469C"/>
    <w:rsid w:val="00A24787"/>
    <w:rsid w:val="00A247FD"/>
    <w:rsid w:val="00A248C1"/>
    <w:rsid w:val="00A255FE"/>
    <w:rsid w:val="00A25833"/>
    <w:rsid w:val="00A267BC"/>
    <w:rsid w:val="00A2741B"/>
    <w:rsid w:val="00A27E69"/>
    <w:rsid w:val="00A30A32"/>
    <w:rsid w:val="00A32CE2"/>
    <w:rsid w:val="00A3326C"/>
    <w:rsid w:val="00A33DD8"/>
    <w:rsid w:val="00A33E00"/>
    <w:rsid w:val="00A3527C"/>
    <w:rsid w:val="00A36F1D"/>
    <w:rsid w:val="00A37F4A"/>
    <w:rsid w:val="00A37F5C"/>
    <w:rsid w:val="00A406BC"/>
    <w:rsid w:val="00A40822"/>
    <w:rsid w:val="00A4194C"/>
    <w:rsid w:val="00A41BC6"/>
    <w:rsid w:val="00A4295B"/>
    <w:rsid w:val="00A42C8E"/>
    <w:rsid w:val="00A43FB2"/>
    <w:rsid w:val="00A47754"/>
    <w:rsid w:val="00A51FEB"/>
    <w:rsid w:val="00A52497"/>
    <w:rsid w:val="00A5413A"/>
    <w:rsid w:val="00A545DE"/>
    <w:rsid w:val="00A54BDB"/>
    <w:rsid w:val="00A56DCE"/>
    <w:rsid w:val="00A577E0"/>
    <w:rsid w:val="00A6329E"/>
    <w:rsid w:val="00A653E4"/>
    <w:rsid w:val="00A65536"/>
    <w:rsid w:val="00A65C5B"/>
    <w:rsid w:val="00A66226"/>
    <w:rsid w:val="00A66B1C"/>
    <w:rsid w:val="00A66E58"/>
    <w:rsid w:val="00A7022C"/>
    <w:rsid w:val="00A702ED"/>
    <w:rsid w:val="00A7284B"/>
    <w:rsid w:val="00A72E2C"/>
    <w:rsid w:val="00A7350A"/>
    <w:rsid w:val="00A7615A"/>
    <w:rsid w:val="00A76772"/>
    <w:rsid w:val="00A76B86"/>
    <w:rsid w:val="00A80465"/>
    <w:rsid w:val="00A80661"/>
    <w:rsid w:val="00A80A5E"/>
    <w:rsid w:val="00A811B4"/>
    <w:rsid w:val="00A8153D"/>
    <w:rsid w:val="00A82FEA"/>
    <w:rsid w:val="00A843B8"/>
    <w:rsid w:val="00A84B14"/>
    <w:rsid w:val="00A86355"/>
    <w:rsid w:val="00A86710"/>
    <w:rsid w:val="00A916A7"/>
    <w:rsid w:val="00A931A8"/>
    <w:rsid w:val="00A95989"/>
    <w:rsid w:val="00A97B24"/>
    <w:rsid w:val="00AA1713"/>
    <w:rsid w:val="00AA172F"/>
    <w:rsid w:val="00AA2586"/>
    <w:rsid w:val="00AA4445"/>
    <w:rsid w:val="00AA5144"/>
    <w:rsid w:val="00AA71CB"/>
    <w:rsid w:val="00AB050D"/>
    <w:rsid w:val="00AB17E1"/>
    <w:rsid w:val="00AB3AEF"/>
    <w:rsid w:val="00AB5473"/>
    <w:rsid w:val="00AB604F"/>
    <w:rsid w:val="00AB7A6B"/>
    <w:rsid w:val="00AC0A05"/>
    <w:rsid w:val="00AC3DD6"/>
    <w:rsid w:val="00AC47C7"/>
    <w:rsid w:val="00AC4CE0"/>
    <w:rsid w:val="00AC5BC3"/>
    <w:rsid w:val="00AC5D30"/>
    <w:rsid w:val="00AC6323"/>
    <w:rsid w:val="00AC7185"/>
    <w:rsid w:val="00AD076C"/>
    <w:rsid w:val="00AD1AFB"/>
    <w:rsid w:val="00AD1FF6"/>
    <w:rsid w:val="00AD37CE"/>
    <w:rsid w:val="00AD7E24"/>
    <w:rsid w:val="00AE2417"/>
    <w:rsid w:val="00AE246A"/>
    <w:rsid w:val="00AE3D37"/>
    <w:rsid w:val="00AE4C2B"/>
    <w:rsid w:val="00AE76DA"/>
    <w:rsid w:val="00AE7A4E"/>
    <w:rsid w:val="00AF0194"/>
    <w:rsid w:val="00AF0B9A"/>
    <w:rsid w:val="00AF0D96"/>
    <w:rsid w:val="00AF0F58"/>
    <w:rsid w:val="00AF0FC8"/>
    <w:rsid w:val="00AF2AA5"/>
    <w:rsid w:val="00AF2C04"/>
    <w:rsid w:val="00AF3ED2"/>
    <w:rsid w:val="00AF4937"/>
    <w:rsid w:val="00AF5076"/>
    <w:rsid w:val="00AF5FD2"/>
    <w:rsid w:val="00AF6602"/>
    <w:rsid w:val="00B00127"/>
    <w:rsid w:val="00B022C3"/>
    <w:rsid w:val="00B036E4"/>
    <w:rsid w:val="00B044BB"/>
    <w:rsid w:val="00B044BE"/>
    <w:rsid w:val="00B04ECC"/>
    <w:rsid w:val="00B10BF5"/>
    <w:rsid w:val="00B1131E"/>
    <w:rsid w:val="00B11382"/>
    <w:rsid w:val="00B11B5F"/>
    <w:rsid w:val="00B1490E"/>
    <w:rsid w:val="00B14EFA"/>
    <w:rsid w:val="00B15234"/>
    <w:rsid w:val="00B1761A"/>
    <w:rsid w:val="00B201F3"/>
    <w:rsid w:val="00B231A6"/>
    <w:rsid w:val="00B24BA5"/>
    <w:rsid w:val="00B25C2D"/>
    <w:rsid w:val="00B270A0"/>
    <w:rsid w:val="00B302D6"/>
    <w:rsid w:val="00B305E1"/>
    <w:rsid w:val="00B308CC"/>
    <w:rsid w:val="00B32FFD"/>
    <w:rsid w:val="00B3460F"/>
    <w:rsid w:val="00B34E44"/>
    <w:rsid w:val="00B35937"/>
    <w:rsid w:val="00B3606D"/>
    <w:rsid w:val="00B36524"/>
    <w:rsid w:val="00B37336"/>
    <w:rsid w:val="00B375CD"/>
    <w:rsid w:val="00B407C3"/>
    <w:rsid w:val="00B42797"/>
    <w:rsid w:val="00B4293B"/>
    <w:rsid w:val="00B4307E"/>
    <w:rsid w:val="00B44044"/>
    <w:rsid w:val="00B45004"/>
    <w:rsid w:val="00B465A9"/>
    <w:rsid w:val="00B46A25"/>
    <w:rsid w:val="00B50406"/>
    <w:rsid w:val="00B509D6"/>
    <w:rsid w:val="00B516A7"/>
    <w:rsid w:val="00B52063"/>
    <w:rsid w:val="00B52EEB"/>
    <w:rsid w:val="00B531AF"/>
    <w:rsid w:val="00B532F6"/>
    <w:rsid w:val="00B559D7"/>
    <w:rsid w:val="00B56DD7"/>
    <w:rsid w:val="00B57471"/>
    <w:rsid w:val="00B57863"/>
    <w:rsid w:val="00B61EF5"/>
    <w:rsid w:val="00B643BB"/>
    <w:rsid w:val="00B64657"/>
    <w:rsid w:val="00B64F89"/>
    <w:rsid w:val="00B65AB9"/>
    <w:rsid w:val="00B6605C"/>
    <w:rsid w:val="00B7099D"/>
    <w:rsid w:val="00B72058"/>
    <w:rsid w:val="00B728BD"/>
    <w:rsid w:val="00B72A2A"/>
    <w:rsid w:val="00B754AC"/>
    <w:rsid w:val="00B76671"/>
    <w:rsid w:val="00B76A44"/>
    <w:rsid w:val="00B7758F"/>
    <w:rsid w:val="00B80CA2"/>
    <w:rsid w:val="00B81258"/>
    <w:rsid w:val="00B82A96"/>
    <w:rsid w:val="00B83D81"/>
    <w:rsid w:val="00B86A57"/>
    <w:rsid w:val="00B87910"/>
    <w:rsid w:val="00B87B94"/>
    <w:rsid w:val="00B90AEA"/>
    <w:rsid w:val="00B92902"/>
    <w:rsid w:val="00B948C0"/>
    <w:rsid w:val="00B9507B"/>
    <w:rsid w:val="00B96E2E"/>
    <w:rsid w:val="00B96EF8"/>
    <w:rsid w:val="00BA3495"/>
    <w:rsid w:val="00BA5E94"/>
    <w:rsid w:val="00BA79DD"/>
    <w:rsid w:val="00BB0745"/>
    <w:rsid w:val="00BB335A"/>
    <w:rsid w:val="00BB3F2F"/>
    <w:rsid w:val="00BB4816"/>
    <w:rsid w:val="00BB7E14"/>
    <w:rsid w:val="00BC1E48"/>
    <w:rsid w:val="00BC2316"/>
    <w:rsid w:val="00BC40B6"/>
    <w:rsid w:val="00BC4B26"/>
    <w:rsid w:val="00BC5915"/>
    <w:rsid w:val="00BC5A43"/>
    <w:rsid w:val="00BC6543"/>
    <w:rsid w:val="00BC7227"/>
    <w:rsid w:val="00BD0893"/>
    <w:rsid w:val="00BD0AD9"/>
    <w:rsid w:val="00BD135E"/>
    <w:rsid w:val="00BD495C"/>
    <w:rsid w:val="00BD4A59"/>
    <w:rsid w:val="00BD5595"/>
    <w:rsid w:val="00BD6983"/>
    <w:rsid w:val="00BE1699"/>
    <w:rsid w:val="00BE1758"/>
    <w:rsid w:val="00BE314B"/>
    <w:rsid w:val="00BE596D"/>
    <w:rsid w:val="00BE6F8C"/>
    <w:rsid w:val="00BE793E"/>
    <w:rsid w:val="00BE7C09"/>
    <w:rsid w:val="00BF1312"/>
    <w:rsid w:val="00BF1982"/>
    <w:rsid w:val="00BF2B25"/>
    <w:rsid w:val="00BF33AE"/>
    <w:rsid w:val="00BF4565"/>
    <w:rsid w:val="00BF5285"/>
    <w:rsid w:val="00BF6D2C"/>
    <w:rsid w:val="00C005ED"/>
    <w:rsid w:val="00C00879"/>
    <w:rsid w:val="00C01457"/>
    <w:rsid w:val="00C02B1A"/>
    <w:rsid w:val="00C0312D"/>
    <w:rsid w:val="00C03557"/>
    <w:rsid w:val="00C03A6D"/>
    <w:rsid w:val="00C04B55"/>
    <w:rsid w:val="00C04D56"/>
    <w:rsid w:val="00C056DD"/>
    <w:rsid w:val="00C05FA2"/>
    <w:rsid w:val="00C062A2"/>
    <w:rsid w:val="00C06B43"/>
    <w:rsid w:val="00C12544"/>
    <w:rsid w:val="00C1379C"/>
    <w:rsid w:val="00C13BFC"/>
    <w:rsid w:val="00C147E9"/>
    <w:rsid w:val="00C15F5C"/>
    <w:rsid w:val="00C16E7E"/>
    <w:rsid w:val="00C211C5"/>
    <w:rsid w:val="00C21CEC"/>
    <w:rsid w:val="00C229DC"/>
    <w:rsid w:val="00C23454"/>
    <w:rsid w:val="00C24E51"/>
    <w:rsid w:val="00C26E39"/>
    <w:rsid w:val="00C32EDB"/>
    <w:rsid w:val="00C33EC1"/>
    <w:rsid w:val="00C34A03"/>
    <w:rsid w:val="00C359C7"/>
    <w:rsid w:val="00C364D5"/>
    <w:rsid w:val="00C37262"/>
    <w:rsid w:val="00C372BF"/>
    <w:rsid w:val="00C41851"/>
    <w:rsid w:val="00C41E24"/>
    <w:rsid w:val="00C43D62"/>
    <w:rsid w:val="00C448E8"/>
    <w:rsid w:val="00C5000F"/>
    <w:rsid w:val="00C51151"/>
    <w:rsid w:val="00C532E0"/>
    <w:rsid w:val="00C539F8"/>
    <w:rsid w:val="00C55453"/>
    <w:rsid w:val="00C55AA6"/>
    <w:rsid w:val="00C55E19"/>
    <w:rsid w:val="00C5665F"/>
    <w:rsid w:val="00C56A5D"/>
    <w:rsid w:val="00C6050D"/>
    <w:rsid w:val="00C61409"/>
    <w:rsid w:val="00C62970"/>
    <w:rsid w:val="00C629EA"/>
    <w:rsid w:val="00C633D2"/>
    <w:rsid w:val="00C6475B"/>
    <w:rsid w:val="00C64933"/>
    <w:rsid w:val="00C64980"/>
    <w:rsid w:val="00C650EC"/>
    <w:rsid w:val="00C651C6"/>
    <w:rsid w:val="00C65202"/>
    <w:rsid w:val="00C660DD"/>
    <w:rsid w:val="00C6639C"/>
    <w:rsid w:val="00C67013"/>
    <w:rsid w:val="00C708EC"/>
    <w:rsid w:val="00C71AC6"/>
    <w:rsid w:val="00C72D88"/>
    <w:rsid w:val="00C74B3D"/>
    <w:rsid w:val="00C74FB7"/>
    <w:rsid w:val="00C7533E"/>
    <w:rsid w:val="00C76459"/>
    <w:rsid w:val="00C775EF"/>
    <w:rsid w:val="00C77949"/>
    <w:rsid w:val="00C81A6C"/>
    <w:rsid w:val="00C81CA5"/>
    <w:rsid w:val="00C8477C"/>
    <w:rsid w:val="00C8510B"/>
    <w:rsid w:val="00C858C9"/>
    <w:rsid w:val="00C859A3"/>
    <w:rsid w:val="00C863F4"/>
    <w:rsid w:val="00C92140"/>
    <w:rsid w:val="00C92472"/>
    <w:rsid w:val="00C92FC3"/>
    <w:rsid w:val="00C93107"/>
    <w:rsid w:val="00C93682"/>
    <w:rsid w:val="00C94484"/>
    <w:rsid w:val="00C94732"/>
    <w:rsid w:val="00C95F13"/>
    <w:rsid w:val="00C95F6F"/>
    <w:rsid w:val="00C976A6"/>
    <w:rsid w:val="00CA0B5C"/>
    <w:rsid w:val="00CA1212"/>
    <w:rsid w:val="00CA2D7B"/>
    <w:rsid w:val="00CA3168"/>
    <w:rsid w:val="00CA372F"/>
    <w:rsid w:val="00CA5C53"/>
    <w:rsid w:val="00CA7585"/>
    <w:rsid w:val="00CB0012"/>
    <w:rsid w:val="00CB1311"/>
    <w:rsid w:val="00CB13BE"/>
    <w:rsid w:val="00CB17E3"/>
    <w:rsid w:val="00CB3517"/>
    <w:rsid w:val="00CB5A78"/>
    <w:rsid w:val="00CB6098"/>
    <w:rsid w:val="00CB675F"/>
    <w:rsid w:val="00CB6806"/>
    <w:rsid w:val="00CB6BA7"/>
    <w:rsid w:val="00CB6D64"/>
    <w:rsid w:val="00CC1039"/>
    <w:rsid w:val="00CC1663"/>
    <w:rsid w:val="00CC1DA4"/>
    <w:rsid w:val="00CC3C1C"/>
    <w:rsid w:val="00CC451C"/>
    <w:rsid w:val="00CC4E0E"/>
    <w:rsid w:val="00CC4EE3"/>
    <w:rsid w:val="00CC5033"/>
    <w:rsid w:val="00CC57EF"/>
    <w:rsid w:val="00CC7711"/>
    <w:rsid w:val="00CD0A84"/>
    <w:rsid w:val="00CD4C80"/>
    <w:rsid w:val="00CD7CCF"/>
    <w:rsid w:val="00CE04F1"/>
    <w:rsid w:val="00CE0927"/>
    <w:rsid w:val="00CE3527"/>
    <w:rsid w:val="00CE3538"/>
    <w:rsid w:val="00CE3861"/>
    <w:rsid w:val="00CE47C2"/>
    <w:rsid w:val="00CE6047"/>
    <w:rsid w:val="00CF1465"/>
    <w:rsid w:val="00CF280D"/>
    <w:rsid w:val="00CF5335"/>
    <w:rsid w:val="00CF5CD5"/>
    <w:rsid w:val="00D00334"/>
    <w:rsid w:val="00D00D88"/>
    <w:rsid w:val="00D01073"/>
    <w:rsid w:val="00D015F2"/>
    <w:rsid w:val="00D01868"/>
    <w:rsid w:val="00D03B7D"/>
    <w:rsid w:val="00D04B4B"/>
    <w:rsid w:val="00D05FB6"/>
    <w:rsid w:val="00D06B08"/>
    <w:rsid w:val="00D10F9A"/>
    <w:rsid w:val="00D1202B"/>
    <w:rsid w:val="00D12764"/>
    <w:rsid w:val="00D140EC"/>
    <w:rsid w:val="00D158BA"/>
    <w:rsid w:val="00D1635B"/>
    <w:rsid w:val="00D22305"/>
    <w:rsid w:val="00D22853"/>
    <w:rsid w:val="00D25331"/>
    <w:rsid w:val="00D307BA"/>
    <w:rsid w:val="00D318E4"/>
    <w:rsid w:val="00D323B7"/>
    <w:rsid w:val="00D323E1"/>
    <w:rsid w:val="00D32532"/>
    <w:rsid w:val="00D32535"/>
    <w:rsid w:val="00D327FD"/>
    <w:rsid w:val="00D33086"/>
    <w:rsid w:val="00D340F9"/>
    <w:rsid w:val="00D3543E"/>
    <w:rsid w:val="00D36C55"/>
    <w:rsid w:val="00D37B29"/>
    <w:rsid w:val="00D4149D"/>
    <w:rsid w:val="00D419C0"/>
    <w:rsid w:val="00D41CF7"/>
    <w:rsid w:val="00D43292"/>
    <w:rsid w:val="00D44FB9"/>
    <w:rsid w:val="00D46056"/>
    <w:rsid w:val="00D4668F"/>
    <w:rsid w:val="00D50A69"/>
    <w:rsid w:val="00D529C5"/>
    <w:rsid w:val="00D52E6A"/>
    <w:rsid w:val="00D53717"/>
    <w:rsid w:val="00D53C78"/>
    <w:rsid w:val="00D53E38"/>
    <w:rsid w:val="00D54664"/>
    <w:rsid w:val="00D550CE"/>
    <w:rsid w:val="00D5512C"/>
    <w:rsid w:val="00D55213"/>
    <w:rsid w:val="00D56011"/>
    <w:rsid w:val="00D5716E"/>
    <w:rsid w:val="00D57CB4"/>
    <w:rsid w:val="00D57D62"/>
    <w:rsid w:val="00D61A4B"/>
    <w:rsid w:val="00D61B7E"/>
    <w:rsid w:val="00D62273"/>
    <w:rsid w:val="00D6339E"/>
    <w:rsid w:val="00D63D9C"/>
    <w:rsid w:val="00D64732"/>
    <w:rsid w:val="00D67E1B"/>
    <w:rsid w:val="00D709AA"/>
    <w:rsid w:val="00D714AA"/>
    <w:rsid w:val="00D720E2"/>
    <w:rsid w:val="00D72619"/>
    <w:rsid w:val="00D73BB0"/>
    <w:rsid w:val="00D74E0B"/>
    <w:rsid w:val="00D75142"/>
    <w:rsid w:val="00D75D97"/>
    <w:rsid w:val="00D80002"/>
    <w:rsid w:val="00D80F40"/>
    <w:rsid w:val="00D81047"/>
    <w:rsid w:val="00D81A86"/>
    <w:rsid w:val="00D829B8"/>
    <w:rsid w:val="00D83018"/>
    <w:rsid w:val="00D83F68"/>
    <w:rsid w:val="00D87EA4"/>
    <w:rsid w:val="00D90985"/>
    <w:rsid w:val="00D90D3B"/>
    <w:rsid w:val="00D92BD0"/>
    <w:rsid w:val="00D94594"/>
    <w:rsid w:val="00D94812"/>
    <w:rsid w:val="00D94BBE"/>
    <w:rsid w:val="00D96009"/>
    <w:rsid w:val="00DA1627"/>
    <w:rsid w:val="00DA1717"/>
    <w:rsid w:val="00DA1978"/>
    <w:rsid w:val="00DA3E89"/>
    <w:rsid w:val="00DA5285"/>
    <w:rsid w:val="00DA56C7"/>
    <w:rsid w:val="00DA64A6"/>
    <w:rsid w:val="00DB15F4"/>
    <w:rsid w:val="00DB1647"/>
    <w:rsid w:val="00DB2E44"/>
    <w:rsid w:val="00DB42EC"/>
    <w:rsid w:val="00DB4CCE"/>
    <w:rsid w:val="00DC0D4A"/>
    <w:rsid w:val="00DC1D78"/>
    <w:rsid w:val="00DC3B0B"/>
    <w:rsid w:val="00DC47B0"/>
    <w:rsid w:val="00DC5FB1"/>
    <w:rsid w:val="00DC7853"/>
    <w:rsid w:val="00DC7A19"/>
    <w:rsid w:val="00DD06E0"/>
    <w:rsid w:val="00DD114E"/>
    <w:rsid w:val="00DD1709"/>
    <w:rsid w:val="00DD233D"/>
    <w:rsid w:val="00DD2E0B"/>
    <w:rsid w:val="00DD35C7"/>
    <w:rsid w:val="00DD3B04"/>
    <w:rsid w:val="00DD3C2B"/>
    <w:rsid w:val="00DD4212"/>
    <w:rsid w:val="00DD5456"/>
    <w:rsid w:val="00DD54BE"/>
    <w:rsid w:val="00DD5FDC"/>
    <w:rsid w:val="00DD60A3"/>
    <w:rsid w:val="00DD642A"/>
    <w:rsid w:val="00DD7A2A"/>
    <w:rsid w:val="00DE15FD"/>
    <w:rsid w:val="00DE27E1"/>
    <w:rsid w:val="00DE38FD"/>
    <w:rsid w:val="00DE4535"/>
    <w:rsid w:val="00DE5586"/>
    <w:rsid w:val="00DF12C0"/>
    <w:rsid w:val="00DF16B9"/>
    <w:rsid w:val="00DF1988"/>
    <w:rsid w:val="00DF3127"/>
    <w:rsid w:val="00DF5DC1"/>
    <w:rsid w:val="00DF6AD1"/>
    <w:rsid w:val="00DF7264"/>
    <w:rsid w:val="00DF78D4"/>
    <w:rsid w:val="00DF7B56"/>
    <w:rsid w:val="00E001D5"/>
    <w:rsid w:val="00E01D33"/>
    <w:rsid w:val="00E01F3F"/>
    <w:rsid w:val="00E02C3E"/>
    <w:rsid w:val="00E031DC"/>
    <w:rsid w:val="00E032B9"/>
    <w:rsid w:val="00E03FBD"/>
    <w:rsid w:val="00E05D3E"/>
    <w:rsid w:val="00E06968"/>
    <w:rsid w:val="00E07EE2"/>
    <w:rsid w:val="00E10660"/>
    <w:rsid w:val="00E1130E"/>
    <w:rsid w:val="00E11DE1"/>
    <w:rsid w:val="00E1247F"/>
    <w:rsid w:val="00E13750"/>
    <w:rsid w:val="00E13B23"/>
    <w:rsid w:val="00E146E9"/>
    <w:rsid w:val="00E14DEE"/>
    <w:rsid w:val="00E16595"/>
    <w:rsid w:val="00E1693B"/>
    <w:rsid w:val="00E2149C"/>
    <w:rsid w:val="00E24564"/>
    <w:rsid w:val="00E26156"/>
    <w:rsid w:val="00E2704D"/>
    <w:rsid w:val="00E27FA0"/>
    <w:rsid w:val="00E3040F"/>
    <w:rsid w:val="00E307FD"/>
    <w:rsid w:val="00E31003"/>
    <w:rsid w:val="00E33732"/>
    <w:rsid w:val="00E33DED"/>
    <w:rsid w:val="00E344CF"/>
    <w:rsid w:val="00E34C40"/>
    <w:rsid w:val="00E35CE9"/>
    <w:rsid w:val="00E360C6"/>
    <w:rsid w:val="00E372D0"/>
    <w:rsid w:val="00E4084F"/>
    <w:rsid w:val="00E411E5"/>
    <w:rsid w:val="00E41337"/>
    <w:rsid w:val="00E41D2D"/>
    <w:rsid w:val="00E41FAD"/>
    <w:rsid w:val="00E4522C"/>
    <w:rsid w:val="00E51004"/>
    <w:rsid w:val="00E513EA"/>
    <w:rsid w:val="00E5141A"/>
    <w:rsid w:val="00E53AED"/>
    <w:rsid w:val="00E54606"/>
    <w:rsid w:val="00E574B2"/>
    <w:rsid w:val="00E57A1D"/>
    <w:rsid w:val="00E57AB9"/>
    <w:rsid w:val="00E61EEF"/>
    <w:rsid w:val="00E6210C"/>
    <w:rsid w:val="00E63312"/>
    <w:rsid w:val="00E63695"/>
    <w:rsid w:val="00E63989"/>
    <w:rsid w:val="00E63C3B"/>
    <w:rsid w:val="00E64C00"/>
    <w:rsid w:val="00E64DF0"/>
    <w:rsid w:val="00E66995"/>
    <w:rsid w:val="00E66B42"/>
    <w:rsid w:val="00E676F5"/>
    <w:rsid w:val="00E67C0C"/>
    <w:rsid w:val="00E7020E"/>
    <w:rsid w:val="00E71E73"/>
    <w:rsid w:val="00E71EEB"/>
    <w:rsid w:val="00E73ACD"/>
    <w:rsid w:val="00E73F4C"/>
    <w:rsid w:val="00E744C8"/>
    <w:rsid w:val="00E76F27"/>
    <w:rsid w:val="00E777A9"/>
    <w:rsid w:val="00E82DAB"/>
    <w:rsid w:val="00E831CC"/>
    <w:rsid w:val="00E8375A"/>
    <w:rsid w:val="00E83C4D"/>
    <w:rsid w:val="00E85DE7"/>
    <w:rsid w:val="00E8645B"/>
    <w:rsid w:val="00E875E9"/>
    <w:rsid w:val="00E87B8B"/>
    <w:rsid w:val="00E9087F"/>
    <w:rsid w:val="00E90990"/>
    <w:rsid w:val="00E90FF1"/>
    <w:rsid w:val="00E913CE"/>
    <w:rsid w:val="00E919E6"/>
    <w:rsid w:val="00E9309E"/>
    <w:rsid w:val="00E93979"/>
    <w:rsid w:val="00E94877"/>
    <w:rsid w:val="00E95561"/>
    <w:rsid w:val="00E97549"/>
    <w:rsid w:val="00E97AF3"/>
    <w:rsid w:val="00E97ED5"/>
    <w:rsid w:val="00EA0705"/>
    <w:rsid w:val="00EA24A7"/>
    <w:rsid w:val="00EA2F9C"/>
    <w:rsid w:val="00EA3481"/>
    <w:rsid w:val="00EA3D9E"/>
    <w:rsid w:val="00EA4C85"/>
    <w:rsid w:val="00EA4C9C"/>
    <w:rsid w:val="00EA5741"/>
    <w:rsid w:val="00EA6114"/>
    <w:rsid w:val="00EA7C64"/>
    <w:rsid w:val="00EB2A9E"/>
    <w:rsid w:val="00EB407E"/>
    <w:rsid w:val="00EB4DD0"/>
    <w:rsid w:val="00EB4FD0"/>
    <w:rsid w:val="00EB5A72"/>
    <w:rsid w:val="00EB5EF2"/>
    <w:rsid w:val="00EB659D"/>
    <w:rsid w:val="00EB71D0"/>
    <w:rsid w:val="00EB77FB"/>
    <w:rsid w:val="00EB7C33"/>
    <w:rsid w:val="00EB7DB1"/>
    <w:rsid w:val="00EC04AF"/>
    <w:rsid w:val="00EC0CE7"/>
    <w:rsid w:val="00EC101A"/>
    <w:rsid w:val="00EC185B"/>
    <w:rsid w:val="00EC24FC"/>
    <w:rsid w:val="00EC26C9"/>
    <w:rsid w:val="00EC2F4D"/>
    <w:rsid w:val="00EC5E2A"/>
    <w:rsid w:val="00EC6504"/>
    <w:rsid w:val="00EC686D"/>
    <w:rsid w:val="00EC6A35"/>
    <w:rsid w:val="00EC759F"/>
    <w:rsid w:val="00ED0674"/>
    <w:rsid w:val="00ED0B06"/>
    <w:rsid w:val="00ED3BB5"/>
    <w:rsid w:val="00ED59DA"/>
    <w:rsid w:val="00ED5D40"/>
    <w:rsid w:val="00EE0213"/>
    <w:rsid w:val="00EE07FE"/>
    <w:rsid w:val="00EE13D0"/>
    <w:rsid w:val="00EE2D12"/>
    <w:rsid w:val="00EE47D5"/>
    <w:rsid w:val="00EE7555"/>
    <w:rsid w:val="00EF000B"/>
    <w:rsid w:val="00EF18A7"/>
    <w:rsid w:val="00EF24B5"/>
    <w:rsid w:val="00EF2830"/>
    <w:rsid w:val="00EF2C57"/>
    <w:rsid w:val="00EF401A"/>
    <w:rsid w:val="00EF4683"/>
    <w:rsid w:val="00EF54FD"/>
    <w:rsid w:val="00EF5EDA"/>
    <w:rsid w:val="00EF666D"/>
    <w:rsid w:val="00EF69FB"/>
    <w:rsid w:val="00EF7DE5"/>
    <w:rsid w:val="00F011A4"/>
    <w:rsid w:val="00F0184F"/>
    <w:rsid w:val="00F01E68"/>
    <w:rsid w:val="00F02A5C"/>
    <w:rsid w:val="00F039BA"/>
    <w:rsid w:val="00F05386"/>
    <w:rsid w:val="00F05B4A"/>
    <w:rsid w:val="00F05B8C"/>
    <w:rsid w:val="00F05BF8"/>
    <w:rsid w:val="00F05EFE"/>
    <w:rsid w:val="00F07AFD"/>
    <w:rsid w:val="00F10985"/>
    <w:rsid w:val="00F10BCA"/>
    <w:rsid w:val="00F11BF1"/>
    <w:rsid w:val="00F130F8"/>
    <w:rsid w:val="00F133BE"/>
    <w:rsid w:val="00F13AD1"/>
    <w:rsid w:val="00F15A0F"/>
    <w:rsid w:val="00F15D11"/>
    <w:rsid w:val="00F1622C"/>
    <w:rsid w:val="00F168A4"/>
    <w:rsid w:val="00F168B0"/>
    <w:rsid w:val="00F172CB"/>
    <w:rsid w:val="00F20FAB"/>
    <w:rsid w:val="00F22249"/>
    <w:rsid w:val="00F263C7"/>
    <w:rsid w:val="00F27032"/>
    <w:rsid w:val="00F31CB1"/>
    <w:rsid w:val="00F3224F"/>
    <w:rsid w:val="00F34416"/>
    <w:rsid w:val="00F344DF"/>
    <w:rsid w:val="00F345B6"/>
    <w:rsid w:val="00F34E32"/>
    <w:rsid w:val="00F36995"/>
    <w:rsid w:val="00F36AFE"/>
    <w:rsid w:val="00F37A09"/>
    <w:rsid w:val="00F4000A"/>
    <w:rsid w:val="00F405DE"/>
    <w:rsid w:val="00F41E66"/>
    <w:rsid w:val="00F43218"/>
    <w:rsid w:val="00F43366"/>
    <w:rsid w:val="00F438BC"/>
    <w:rsid w:val="00F4436A"/>
    <w:rsid w:val="00F448B6"/>
    <w:rsid w:val="00F45200"/>
    <w:rsid w:val="00F46693"/>
    <w:rsid w:val="00F46757"/>
    <w:rsid w:val="00F51CC7"/>
    <w:rsid w:val="00F51ED1"/>
    <w:rsid w:val="00F547E6"/>
    <w:rsid w:val="00F56B0B"/>
    <w:rsid w:val="00F56F37"/>
    <w:rsid w:val="00F5751A"/>
    <w:rsid w:val="00F57AC8"/>
    <w:rsid w:val="00F604CF"/>
    <w:rsid w:val="00F62842"/>
    <w:rsid w:val="00F635B6"/>
    <w:rsid w:val="00F64A8E"/>
    <w:rsid w:val="00F65612"/>
    <w:rsid w:val="00F656F9"/>
    <w:rsid w:val="00F65934"/>
    <w:rsid w:val="00F65F52"/>
    <w:rsid w:val="00F663C7"/>
    <w:rsid w:val="00F6716F"/>
    <w:rsid w:val="00F675AF"/>
    <w:rsid w:val="00F676E0"/>
    <w:rsid w:val="00F7005D"/>
    <w:rsid w:val="00F70603"/>
    <w:rsid w:val="00F721BF"/>
    <w:rsid w:val="00F74154"/>
    <w:rsid w:val="00F75C70"/>
    <w:rsid w:val="00F75E56"/>
    <w:rsid w:val="00F7624F"/>
    <w:rsid w:val="00F7669A"/>
    <w:rsid w:val="00F77482"/>
    <w:rsid w:val="00F80C4A"/>
    <w:rsid w:val="00F810E2"/>
    <w:rsid w:val="00F81462"/>
    <w:rsid w:val="00F86696"/>
    <w:rsid w:val="00F90E06"/>
    <w:rsid w:val="00F912CA"/>
    <w:rsid w:val="00F91713"/>
    <w:rsid w:val="00F917C9"/>
    <w:rsid w:val="00F933E0"/>
    <w:rsid w:val="00F941D1"/>
    <w:rsid w:val="00F9491C"/>
    <w:rsid w:val="00F94D7D"/>
    <w:rsid w:val="00F954CB"/>
    <w:rsid w:val="00F96B99"/>
    <w:rsid w:val="00F96B9B"/>
    <w:rsid w:val="00FA0151"/>
    <w:rsid w:val="00FA10BA"/>
    <w:rsid w:val="00FA3B5B"/>
    <w:rsid w:val="00FA4550"/>
    <w:rsid w:val="00FA516B"/>
    <w:rsid w:val="00FA54C1"/>
    <w:rsid w:val="00FA572D"/>
    <w:rsid w:val="00FA5C1F"/>
    <w:rsid w:val="00FA66DC"/>
    <w:rsid w:val="00FA7573"/>
    <w:rsid w:val="00FA775E"/>
    <w:rsid w:val="00FA779A"/>
    <w:rsid w:val="00FB01D9"/>
    <w:rsid w:val="00FB038D"/>
    <w:rsid w:val="00FB081F"/>
    <w:rsid w:val="00FB1866"/>
    <w:rsid w:val="00FB23D5"/>
    <w:rsid w:val="00FB2EA8"/>
    <w:rsid w:val="00FB30B0"/>
    <w:rsid w:val="00FB4478"/>
    <w:rsid w:val="00FB56D1"/>
    <w:rsid w:val="00FB5A47"/>
    <w:rsid w:val="00FB5CD7"/>
    <w:rsid w:val="00FB5E41"/>
    <w:rsid w:val="00FB70DE"/>
    <w:rsid w:val="00FC0E27"/>
    <w:rsid w:val="00FC394D"/>
    <w:rsid w:val="00FC749E"/>
    <w:rsid w:val="00FD17E1"/>
    <w:rsid w:val="00FD29C0"/>
    <w:rsid w:val="00FD3BA3"/>
    <w:rsid w:val="00FD59FD"/>
    <w:rsid w:val="00FD5ABA"/>
    <w:rsid w:val="00FD7600"/>
    <w:rsid w:val="00FD79DE"/>
    <w:rsid w:val="00FE071F"/>
    <w:rsid w:val="00FE12A1"/>
    <w:rsid w:val="00FE1301"/>
    <w:rsid w:val="00FE304B"/>
    <w:rsid w:val="00FE37E8"/>
    <w:rsid w:val="00FE44C7"/>
    <w:rsid w:val="00FE5FBA"/>
    <w:rsid w:val="00FF0931"/>
    <w:rsid w:val="00FF313B"/>
    <w:rsid w:val="00FF4366"/>
    <w:rsid w:val="00FF51C2"/>
    <w:rsid w:val="00FF7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72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6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DR.Ahmed Saker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W.Sharfo</dc:creator>
  <cp:lastModifiedBy>db</cp:lastModifiedBy>
  <cp:revision>2</cp:revision>
  <dcterms:created xsi:type="dcterms:W3CDTF">2016-05-29T19:32:00Z</dcterms:created>
  <dcterms:modified xsi:type="dcterms:W3CDTF">2016-05-29T19:32:00Z</dcterms:modified>
</cp:coreProperties>
</file>